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479" w:rsidRPr="00BC50D9" w:rsidRDefault="001638AC" w:rsidP="004E6C2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8F5479" w:rsidRDefault="00B04C81" w:rsidP="004E6C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8F5479">
        <w:rPr>
          <w:rFonts w:ascii="Times New Roman" w:hAnsi="Times New Roman" w:cs="Times New Roman"/>
          <w:sz w:val="24"/>
          <w:szCs w:val="24"/>
        </w:rPr>
        <w:t xml:space="preserve"> S</w:t>
      </w:r>
      <w:r w:rsidR="001638AC">
        <w:rPr>
          <w:rFonts w:ascii="Times New Roman" w:hAnsi="Times New Roman" w:cs="Times New Roman"/>
          <w:sz w:val="24"/>
          <w:szCs w:val="24"/>
        </w:rPr>
        <w:t>1</w:t>
      </w:r>
      <w:r w:rsidR="008F547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8F5479">
        <w:rPr>
          <w:rFonts w:ascii="Times New Roman" w:hAnsi="Times New Roman" w:cs="Times New Roman"/>
          <w:sz w:val="24"/>
          <w:szCs w:val="24"/>
        </w:rPr>
        <w:t>Experimental design, research questions and findings.</w:t>
      </w:r>
      <w:proofErr w:type="gramEnd"/>
    </w:p>
    <w:p w:rsidR="00B04C81" w:rsidRDefault="00BC3DAB" w:rsidP="008F547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C3DAB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7252996" cy="4838174"/>
            <wp:effectExtent l="0" t="0" r="5080" b="635"/>
            <wp:docPr id="2" name="Picture 2" descr="C:\Users\King Dong\Desktop\roadmap for navigating the experiments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ing Dong\Desktop\roadmap for navigating the experiments_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0643" cy="484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4C81" w:rsidRDefault="00B04C81" w:rsidP="008F547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04C81" w:rsidRDefault="00FD70EE" w:rsidP="00B04C81">
      <w:pPr>
        <w:widowControl/>
        <w:spacing w:line="480" w:lineRule="auto"/>
        <w:jc w:val="left"/>
      </w:pPr>
      <w:r w:rsidRPr="00FD70EE">
        <w:lastRenderedPageBreak/>
        <w:t xml:space="preserve"> </w:t>
      </w:r>
      <w:r w:rsidR="003C3944">
        <w:rPr>
          <w:noProof/>
          <w:lang w:eastAsia="en-US"/>
        </w:rPr>
        <w:drawing>
          <wp:inline distT="0" distB="0" distL="0" distR="0">
            <wp:extent cx="2764465" cy="27644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sa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4736" cy="2764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3944">
        <w:rPr>
          <w:noProof/>
          <w:lang w:eastAsia="en-US"/>
        </w:rPr>
        <w:drawing>
          <wp:inline distT="0" distB="0" distL="0" distR="0">
            <wp:extent cx="2764466" cy="276446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sb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4736" cy="2764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3944">
        <w:rPr>
          <w:noProof/>
          <w:lang w:eastAsia="en-US"/>
        </w:rPr>
        <w:drawing>
          <wp:inline distT="0" distB="0" distL="0" distR="0">
            <wp:extent cx="2764465" cy="27644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 Sc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4737" cy="2764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70EE" w:rsidRDefault="008A047A" w:rsidP="00B04C81">
      <w:pPr>
        <w:widowControl/>
        <w:spacing w:line="480" w:lineRule="auto"/>
        <w:jc w:val="left"/>
      </w:pPr>
      <w:r w:rsidRPr="008A047A">
        <w:t xml:space="preserve"> </w:t>
      </w:r>
    </w:p>
    <w:p w:rsidR="00B04C81" w:rsidRDefault="007121B9" w:rsidP="008A04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B04C81">
        <w:rPr>
          <w:rFonts w:ascii="Times New Roman" w:hAnsi="Times New Roman" w:cs="Times New Roman"/>
          <w:sz w:val="24"/>
          <w:szCs w:val="24"/>
        </w:rPr>
        <w:t>S</w:t>
      </w:r>
      <w:r w:rsidR="001638AC">
        <w:rPr>
          <w:rFonts w:ascii="Times New Roman" w:hAnsi="Times New Roman" w:cs="Times New Roman"/>
          <w:sz w:val="24"/>
          <w:szCs w:val="24"/>
        </w:rPr>
        <w:t>1</w:t>
      </w:r>
      <w:r w:rsidR="00C078D2" w:rsidRPr="00C078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78D2" w:rsidRPr="002E44F5">
        <w:rPr>
          <w:rFonts w:ascii="Times New Roman" w:hAnsi="Times New Roman" w:cs="Times New Roman"/>
          <w:b/>
          <w:sz w:val="24"/>
          <w:szCs w:val="24"/>
          <w:u w:val="single"/>
        </w:rPr>
        <w:t>(</w:t>
      </w:r>
      <w:r w:rsidR="00FD70EE" w:rsidRPr="002E44F5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="00C078D2" w:rsidRPr="002E44F5">
        <w:rPr>
          <w:rFonts w:ascii="Times New Roman" w:hAnsi="Times New Roman" w:cs="Times New Roman"/>
          <w:b/>
          <w:sz w:val="24"/>
          <w:szCs w:val="24"/>
          <w:u w:val="single"/>
        </w:rPr>
        <w:t>)</w:t>
      </w:r>
      <w:r w:rsidR="00B04C81">
        <w:rPr>
          <w:rFonts w:ascii="Times New Roman" w:hAnsi="Times New Roman" w:cs="Times New Roman"/>
          <w:sz w:val="24"/>
          <w:szCs w:val="24"/>
        </w:rPr>
        <w:t xml:space="preserve"> </w:t>
      </w:r>
      <w:r w:rsidR="00B04C81">
        <w:rPr>
          <w:rFonts w:ascii="Times New Roman" w:hAnsi="Times New Roman" w:cs="Times New Roman" w:hint="eastAsia"/>
          <w:sz w:val="24"/>
          <w:szCs w:val="24"/>
        </w:rPr>
        <w:t xml:space="preserve">Comparison of the persistence of </w:t>
      </w:r>
      <w:proofErr w:type="spellStart"/>
      <w:r w:rsidR="00B04C81" w:rsidRPr="009C23CF">
        <w:rPr>
          <w:rFonts w:ascii="Times New Roman" w:hAnsi="Times New Roman" w:cs="Times New Roman" w:hint="eastAsia"/>
          <w:i/>
          <w:sz w:val="24"/>
          <w:szCs w:val="24"/>
        </w:rPr>
        <w:t>B.ovatus</w:t>
      </w:r>
      <w:proofErr w:type="spellEnd"/>
      <w:r w:rsidR="00B04C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4C81">
        <w:rPr>
          <w:rFonts w:ascii="Times New Roman" w:hAnsi="Times New Roman" w:cs="Times New Roman"/>
          <w:sz w:val="24"/>
          <w:szCs w:val="24"/>
        </w:rPr>
        <w:t>irradiated by full spectrum</w:t>
      </w:r>
      <w:r w:rsidR="00B04C81">
        <w:rPr>
          <w:rFonts w:ascii="Times New Roman" w:hAnsi="Times New Roman" w:cs="Times New Roman" w:hint="eastAsia"/>
          <w:sz w:val="24"/>
          <w:szCs w:val="24"/>
        </w:rPr>
        <w:t xml:space="preserve"> simulated sunlight in </w:t>
      </w:r>
      <w:r w:rsidR="00B04C81">
        <w:rPr>
          <w:rFonts w:ascii="Times New Roman" w:hAnsi="Times New Roman" w:cs="Times New Roman"/>
          <w:sz w:val="24"/>
          <w:szCs w:val="24"/>
        </w:rPr>
        <w:t xml:space="preserve">low salinity </w:t>
      </w:r>
      <w:r w:rsidR="00B04C81">
        <w:rPr>
          <w:rFonts w:ascii="Times New Roman" w:hAnsi="Times New Roman" w:cs="Times New Roman" w:hint="eastAsia"/>
          <w:sz w:val="24"/>
          <w:szCs w:val="24"/>
        </w:rPr>
        <w:t xml:space="preserve">water </w:t>
      </w:r>
      <w:r w:rsidR="00B04C81">
        <w:rPr>
          <w:rFonts w:ascii="Times New Roman" w:hAnsi="Times New Roman" w:cs="Times New Roman"/>
          <w:sz w:val="24"/>
          <w:szCs w:val="24"/>
        </w:rPr>
        <w:t>with and without</w:t>
      </w:r>
      <w:r w:rsidR="00B04C81">
        <w:rPr>
          <w:rFonts w:ascii="Times New Roman" w:hAnsi="Times New Roman" w:cs="Times New Roman" w:hint="eastAsia"/>
          <w:sz w:val="24"/>
          <w:szCs w:val="24"/>
        </w:rPr>
        <w:t xml:space="preserve"> AOM</w:t>
      </w:r>
      <w:r w:rsidR="00B04C81">
        <w:rPr>
          <w:rFonts w:ascii="Times New Roman" w:hAnsi="Times New Roman" w:cs="Times New Roman"/>
          <w:sz w:val="24"/>
          <w:szCs w:val="24"/>
        </w:rPr>
        <w:t xml:space="preserve">. </w:t>
      </w:r>
      <w:r w:rsidR="00C078D2" w:rsidRPr="002E44F5">
        <w:rPr>
          <w:rFonts w:ascii="Times New Roman" w:hAnsi="Times New Roman" w:cs="Times New Roman"/>
          <w:b/>
          <w:sz w:val="24"/>
          <w:szCs w:val="24"/>
          <w:u w:val="single"/>
        </w:rPr>
        <w:t>(</w:t>
      </w:r>
      <w:r w:rsidR="00FD70EE" w:rsidRPr="002E44F5">
        <w:rPr>
          <w:rFonts w:ascii="Times New Roman" w:hAnsi="Times New Roman" w:cs="Times New Roman"/>
          <w:b/>
          <w:sz w:val="24"/>
          <w:szCs w:val="24"/>
          <w:u w:val="single"/>
        </w:rPr>
        <w:t>b</w:t>
      </w:r>
      <w:r w:rsidR="00C078D2" w:rsidRPr="002E44F5">
        <w:rPr>
          <w:rFonts w:ascii="Times New Roman" w:hAnsi="Times New Roman" w:cs="Times New Roman"/>
          <w:b/>
          <w:sz w:val="24"/>
          <w:szCs w:val="24"/>
          <w:u w:val="single"/>
        </w:rPr>
        <w:t>)</w:t>
      </w:r>
      <w:r w:rsidR="00FD70EE">
        <w:rPr>
          <w:rFonts w:ascii="Times New Roman" w:hAnsi="Times New Roman" w:cs="Times New Roman"/>
          <w:sz w:val="24"/>
          <w:szCs w:val="24"/>
        </w:rPr>
        <w:t xml:space="preserve"> </w:t>
      </w:r>
      <w:r w:rsidR="00FD70EE">
        <w:rPr>
          <w:rFonts w:ascii="Times New Roman" w:hAnsi="Times New Roman" w:cs="Times New Roman" w:hint="eastAsia"/>
          <w:sz w:val="24"/>
          <w:szCs w:val="24"/>
        </w:rPr>
        <w:t xml:space="preserve">Comparison of the persistence of </w:t>
      </w:r>
      <w:proofErr w:type="spellStart"/>
      <w:r w:rsidR="00FD70EE" w:rsidRPr="009C23CF">
        <w:rPr>
          <w:rFonts w:ascii="Times New Roman" w:hAnsi="Times New Roman" w:cs="Times New Roman" w:hint="eastAsia"/>
          <w:i/>
          <w:sz w:val="24"/>
          <w:szCs w:val="24"/>
        </w:rPr>
        <w:t>B.ovatus</w:t>
      </w:r>
      <w:proofErr w:type="spellEnd"/>
      <w:r w:rsidR="00FD70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70EE">
        <w:rPr>
          <w:rFonts w:ascii="Times New Roman" w:hAnsi="Times New Roman" w:cs="Times New Roman"/>
          <w:sz w:val="24"/>
          <w:szCs w:val="24"/>
        </w:rPr>
        <w:t>irradiated by full spectrum</w:t>
      </w:r>
      <w:r w:rsidR="00FD70EE">
        <w:rPr>
          <w:rFonts w:ascii="Times New Roman" w:hAnsi="Times New Roman" w:cs="Times New Roman" w:hint="eastAsia"/>
          <w:sz w:val="24"/>
          <w:szCs w:val="24"/>
        </w:rPr>
        <w:t xml:space="preserve"> simulated sunlight in </w:t>
      </w:r>
      <w:r w:rsidR="00B270AA">
        <w:rPr>
          <w:rFonts w:ascii="Times New Roman" w:hAnsi="Times New Roman" w:cs="Times New Roman"/>
          <w:sz w:val="24"/>
          <w:szCs w:val="24"/>
        </w:rPr>
        <w:t xml:space="preserve">low salinity </w:t>
      </w:r>
      <w:r w:rsidR="00FD70EE">
        <w:rPr>
          <w:rFonts w:ascii="Times New Roman" w:hAnsi="Times New Roman" w:cs="Times New Roman" w:hint="eastAsia"/>
          <w:sz w:val="24"/>
          <w:szCs w:val="24"/>
        </w:rPr>
        <w:t xml:space="preserve">water and </w:t>
      </w:r>
      <w:r w:rsidR="00B270AA">
        <w:rPr>
          <w:rFonts w:ascii="Times New Roman" w:hAnsi="Times New Roman" w:cs="Times New Roman"/>
          <w:sz w:val="24"/>
          <w:szCs w:val="24"/>
        </w:rPr>
        <w:t xml:space="preserve">high salinity </w:t>
      </w:r>
      <w:r w:rsidR="00FD70EE">
        <w:rPr>
          <w:rFonts w:ascii="Times New Roman" w:hAnsi="Times New Roman" w:cs="Times New Roman" w:hint="eastAsia"/>
          <w:sz w:val="24"/>
          <w:szCs w:val="24"/>
        </w:rPr>
        <w:t>water with 0.14mM NaNO</w:t>
      </w:r>
      <w:r w:rsidR="00FD70EE" w:rsidRPr="009A7F2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FD70EE">
        <w:rPr>
          <w:rFonts w:ascii="Times New Roman" w:hAnsi="Times New Roman" w:cs="Times New Roman"/>
          <w:sz w:val="24"/>
          <w:szCs w:val="24"/>
        </w:rPr>
        <w:t xml:space="preserve">. </w:t>
      </w:r>
      <w:r w:rsidR="00C078D2" w:rsidRPr="002E44F5">
        <w:rPr>
          <w:rFonts w:ascii="Times New Roman" w:hAnsi="Times New Roman" w:cs="Times New Roman"/>
          <w:b/>
          <w:sz w:val="24"/>
          <w:szCs w:val="24"/>
          <w:u w:val="single"/>
        </w:rPr>
        <w:t>(c)</w:t>
      </w:r>
      <w:r w:rsidR="008A047A">
        <w:rPr>
          <w:rFonts w:ascii="Times New Roman" w:hAnsi="Times New Roman" w:cs="Times New Roman"/>
          <w:sz w:val="24"/>
          <w:szCs w:val="24"/>
        </w:rPr>
        <w:t xml:space="preserve"> </w:t>
      </w:r>
      <w:r w:rsidR="008A047A">
        <w:rPr>
          <w:rFonts w:ascii="Times New Roman" w:hAnsi="Times New Roman" w:cs="Times New Roman" w:hint="eastAsia"/>
          <w:sz w:val="24"/>
          <w:szCs w:val="24"/>
        </w:rPr>
        <w:t xml:space="preserve">Comparison of the persistence of </w:t>
      </w:r>
      <w:proofErr w:type="spellStart"/>
      <w:r w:rsidR="008A047A" w:rsidRPr="009C23CF">
        <w:rPr>
          <w:rFonts w:ascii="Times New Roman" w:hAnsi="Times New Roman" w:cs="Times New Roman" w:hint="eastAsia"/>
          <w:i/>
          <w:sz w:val="24"/>
          <w:szCs w:val="24"/>
        </w:rPr>
        <w:t>B.ovatus</w:t>
      </w:r>
      <w:proofErr w:type="spellEnd"/>
      <w:r w:rsidR="008A047A">
        <w:rPr>
          <w:rFonts w:ascii="Times New Roman" w:hAnsi="Times New Roman" w:cs="Times New Roman" w:hint="eastAsia"/>
          <w:sz w:val="24"/>
          <w:szCs w:val="24"/>
        </w:rPr>
        <w:t xml:space="preserve"> in artificial seawater</w:t>
      </w:r>
      <w:r w:rsidR="008A047A">
        <w:rPr>
          <w:rFonts w:ascii="Times New Roman" w:hAnsi="Times New Roman" w:cs="Times New Roman"/>
          <w:sz w:val="24"/>
          <w:szCs w:val="24"/>
        </w:rPr>
        <w:t xml:space="preserve"> irradiated by full spectrum</w:t>
      </w:r>
      <w:r w:rsidR="008A047A">
        <w:rPr>
          <w:rFonts w:ascii="Times New Roman" w:hAnsi="Times New Roman" w:cs="Times New Roman" w:hint="eastAsia"/>
          <w:sz w:val="24"/>
          <w:szCs w:val="24"/>
        </w:rPr>
        <w:t xml:space="preserve"> simulated sunlight containing AOM and 0.14mM NaNO</w:t>
      </w:r>
      <w:r w:rsidR="008A047A" w:rsidRPr="009A7F2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A047A">
        <w:rPr>
          <w:rFonts w:ascii="Times New Roman" w:hAnsi="Times New Roman" w:cs="Times New Roman" w:hint="eastAsia"/>
          <w:sz w:val="24"/>
          <w:szCs w:val="24"/>
        </w:rPr>
        <w:t xml:space="preserve"> with AO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A047A">
        <w:rPr>
          <w:rFonts w:ascii="Times New Roman" w:hAnsi="Times New Roman" w:cs="Times New Roman" w:hint="eastAsia"/>
          <w:sz w:val="24"/>
          <w:szCs w:val="24"/>
        </w:rPr>
        <w:t>Error bars correspond to stand</w:t>
      </w:r>
      <w:bookmarkStart w:id="0" w:name="_GoBack"/>
      <w:bookmarkEnd w:id="0"/>
      <w:r w:rsidR="008A047A">
        <w:rPr>
          <w:rFonts w:ascii="Times New Roman" w:hAnsi="Times New Roman" w:cs="Times New Roman" w:hint="eastAsia"/>
          <w:sz w:val="24"/>
          <w:szCs w:val="24"/>
        </w:rPr>
        <w:t>ard deviation</w:t>
      </w:r>
      <w:r w:rsidR="008A047A">
        <w:rPr>
          <w:rFonts w:ascii="Times New Roman" w:hAnsi="Times New Roman" w:cs="Times New Roman"/>
          <w:sz w:val="24"/>
          <w:szCs w:val="24"/>
        </w:rPr>
        <w:t xml:space="preserve"> of up to 5 replicates</w:t>
      </w:r>
      <w:r w:rsidR="008A047A">
        <w:rPr>
          <w:rFonts w:ascii="Times New Roman" w:hAnsi="Times New Roman" w:cs="Times New Roman" w:hint="eastAsia"/>
          <w:sz w:val="24"/>
          <w:szCs w:val="24"/>
        </w:rPr>
        <w:t>.</w:t>
      </w:r>
      <w:r w:rsidR="008A047A">
        <w:rPr>
          <w:rFonts w:ascii="Times New Roman" w:hAnsi="Times New Roman" w:cs="Times New Roman"/>
          <w:sz w:val="24"/>
          <w:szCs w:val="24"/>
        </w:rPr>
        <w:t xml:space="preserve"> Data were not corrected for light screening</w:t>
      </w:r>
    </w:p>
    <w:sectPr w:rsidR="00B04C81" w:rsidSect="001638AC">
      <w:footerReference w:type="default" r:id="rId12"/>
      <w:type w:val="continuous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22A9" w:rsidRDefault="003D22A9" w:rsidP="004C6698">
      <w:r>
        <w:separator/>
      </w:r>
    </w:p>
  </w:endnote>
  <w:endnote w:type="continuationSeparator" w:id="0">
    <w:p w:rsidR="003D22A9" w:rsidRDefault="003D22A9" w:rsidP="004C66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999037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7FA5" w:rsidRDefault="00FD4CD8">
        <w:pPr>
          <w:pStyle w:val="Footer"/>
          <w:jc w:val="center"/>
        </w:pPr>
        <w:r>
          <w:fldChar w:fldCharType="begin"/>
        </w:r>
        <w:r w:rsidR="00767FA5">
          <w:instrText xml:space="preserve"> PAGE   \* MERGEFORMAT </w:instrText>
        </w:r>
        <w:r>
          <w:fldChar w:fldCharType="separate"/>
        </w:r>
        <w:r w:rsidR="001638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7FA5" w:rsidRDefault="00767FA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22A9" w:rsidRDefault="003D22A9" w:rsidP="004C6698">
      <w:r>
        <w:separator/>
      </w:r>
    </w:p>
  </w:footnote>
  <w:footnote w:type="continuationSeparator" w:id="0">
    <w:p w:rsidR="003D22A9" w:rsidRDefault="003D22A9" w:rsidP="004C669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2E1964"/>
    <w:multiLevelType w:val="hybridMultilevel"/>
    <w:tmpl w:val="9C60BE18"/>
    <w:lvl w:ilvl="0" w:tplc="59BC08B6">
      <w:start w:val="1"/>
      <w:numFmt w:val="decimal"/>
      <w:lvlText w:val="%1"/>
      <w:lvlJc w:val="center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BF4524"/>
    <w:multiLevelType w:val="hybridMultilevel"/>
    <w:tmpl w:val="9482AB44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>
    <w:nsid w:val="105F3106"/>
    <w:multiLevelType w:val="hybridMultilevel"/>
    <w:tmpl w:val="05C259BA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B545E0C"/>
    <w:multiLevelType w:val="hybridMultilevel"/>
    <w:tmpl w:val="5BFC6BFE"/>
    <w:lvl w:ilvl="0" w:tplc="657A50E2">
      <w:start w:val="1"/>
      <w:numFmt w:val="decimal"/>
      <w:lvlText w:val="%1)"/>
      <w:lvlJc w:val="left"/>
      <w:pPr>
        <w:ind w:left="39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4">
    <w:nsid w:val="34FA2B67"/>
    <w:multiLevelType w:val="hybridMultilevel"/>
    <w:tmpl w:val="70D03A0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37F62138"/>
    <w:multiLevelType w:val="hybridMultilevel"/>
    <w:tmpl w:val="16866DB6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395241C2"/>
    <w:multiLevelType w:val="hybridMultilevel"/>
    <w:tmpl w:val="E39EA914"/>
    <w:lvl w:ilvl="0" w:tplc="04090001">
      <w:start w:val="1"/>
      <w:numFmt w:val="bullet"/>
      <w:lvlText w:val=""/>
      <w:lvlJc w:val="left"/>
      <w:pPr>
        <w:ind w:left="75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2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0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7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4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11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8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6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323" w:hanging="360"/>
      </w:pPr>
      <w:rPr>
        <w:rFonts w:ascii="Wingdings" w:hAnsi="Wingdings" w:hint="default"/>
      </w:rPr>
    </w:lvl>
  </w:abstractNum>
  <w:abstractNum w:abstractNumId="7">
    <w:nsid w:val="5C3E78CA"/>
    <w:multiLevelType w:val="hybridMultilevel"/>
    <w:tmpl w:val="59CA0ED6"/>
    <w:lvl w:ilvl="0" w:tplc="29A407B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762665E"/>
    <w:multiLevelType w:val="hybridMultilevel"/>
    <w:tmpl w:val="C96E1588"/>
    <w:lvl w:ilvl="0" w:tplc="4DFAE0F2">
      <w:start w:val="1"/>
      <w:numFmt w:val="decimal"/>
      <w:lvlText w:val="%1."/>
      <w:lvlJc w:val="righ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>
    <w:nsid w:val="6DE839BC"/>
    <w:multiLevelType w:val="hybridMultilevel"/>
    <w:tmpl w:val="E2D45F4A"/>
    <w:lvl w:ilvl="0" w:tplc="FD0EA27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CB040C"/>
    <w:multiLevelType w:val="hybridMultilevel"/>
    <w:tmpl w:val="84D42532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7E93213C"/>
    <w:multiLevelType w:val="multilevel"/>
    <w:tmpl w:val="9AB80A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num w:numId="1">
    <w:abstractNumId w:val="11"/>
  </w:num>
  <w:num w:numId="2">
    <w:abstractNumId w:val="8"/>
  </w:num>
  <w:num w:numId="3">
    <w:abstractNumId w:val="0"/>
  </w:num>
  <w:num w:numId="4">
    <w:abstractNumId w:val="2"/>
  </w:num>
  <w:num w:numId="5">
    <w:abstractNumId w:val="5"/>
  </w:num>
  <w:num w:numId="6">
    <w:abstractNumId w:val="1"/>
  </w:num>
  <w:num w:numId="7">
    <w:abstractNumId w:val="3"/>
  </w:num>
  <w:num w:numId="8">
    <w:abstractNumId w:val="6"/>
  </w:num>
  <w:num w:numId="9">
    <w:abstractNumId w:val="4"/>
  </w:num>
  <w:num w:numId="10">
    <w:abstractNumId w:val="10"/>
  </w:num>
  <w:num w:numId="11">
    <w:abstractNumId w:val="9"/>
  </w:num>
  <w:num w:numId="12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Wat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0rf0ttyw2wweedrv25f5ze5za2ppa2xde5&quot;&gt;KingSODIS&lt;record-ids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4&lt;/item&gt;&lt;item&gt;26&lt;/item&gt;&lt;item&gt;33&lt;/item&gt;&lt;item&gt;36&lt;/item&gt;&lt;item&gt;37&lt;/item&gt;&lt;item&gt;38&lt;/item&gt;&lt;item&gt;40&lt;/item&gt;&lt;item&gt;42&lt;/item&gt;&lt;item&gt;44&lt;/item&gt;&lt;item&gt;45&lt;/item&gt;&lt;item&gt;47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4543EC"/>
    <w:rsid w:val="000026F2"/>
    <w:rsid w:val="00002AE4"/>
    <w:rsid w:val="00002E0F"/>
    <w:rsid w:val="00003791"/>
    <w:rsid w:val="00004142"/>
    <w:rsid w:val="00005691"/>
    <w:rsid w:val="000057C7"/>
    <w:rsid w:val="00006621"/>
    <w:rsid w:val="000074B6"/>
    <w:rsid w:val="00007BAF"/>
    <w:rsid w:val="00010EB8"/>
    <w:rsid w:val="00010FBC"/>
    <w:rsid w:val="000123A9"/>
    <w:rsid w:val="00012AE5"/>
    <w:rsid w:val="000144DB"/>
    <w:rsid w:val="000146C2"/>
    <w:rsid w:val="00015CFD"/>
    <w:rsid w:val="00015E8E"/>
    <w:rsid w:val="000162C1"/>
    <w:rsid w:val="00016D3B"/>
    <w:rsid w:val="0001752E"/>
    <w:rsid w:val="00017F6B"/>
    <w:rsid w:val="0002106B"/>
    <w:rsid w:val="00021C84"/>
    <w:rsid w:val="0002247C"/>
    <w:rsid w:val="00022F81"/>
    <w:rsid w:val="00023506"/>
    <w:rsid w:val="00023C1D"/>
    <w:rsid w:val="00024F76"/>
    <w:rsid w:val="00026FA0"/>
    <w:rsid w:val="000272DD"/>
    <w:rsid w:val="00027DE1"/>
    <w:rsid w:val="0003060C"/>
    <w:rsid w:val="00030C80"/>
    <w:rsid w:val="000311C4"/>
    <w:rsid w:val="00031587"/>
    <w:rsid w:val="00032391"/>
    <w:rsid w:val="000326DD"/>
    <w:rsid w:val="00032BFF"/>
    <w:rsid w:val="00034526"/>
    <w:rsid w:val="00034E0C"/>
    <w:rsid w:val="00036250"/>
    <w:rsid w:val="00036944"/>
    <w:rsid w:val="0003727C"/>
    <w:rsid w:val="0003790A"/>
    <w:rsid w:val="000404A3"/>
    <w:rsid w:val="0004070B"/>
    <w:rsid w:val="00040F6F"/>
    <w:rsid w:val="00044228"/>
    <w:rsid w:val="0004434D"/>
    <w:rsid w:val="000449BE"/>
    <w:rsid w:val="00044F6F"/>
    <w:rsid w:val="000452AA"/>
    <w:rsid w:val="00045F04"/>
    <w:rsid w:val="000460E8"/>
    <w:rsid w:val="00046974"/>
    <w:rsid w:val="000470BF"/>
    <w:rsid w:val="00047DDA"/>
    <w:rsid w:val="0005018B"/>
    <w:rsid w:val="00050E94"/>
    <w:rsid w:val="00051323"/>
    <w:rsid w:val="00051FBF"/>
    <w:rsid w:val="0005299B"/>
    <w:rsid w:val="00052E2F"/>
    <w:rsid w:val="00052F63"/>
    <w:rsid w:val="00053490"/>
    <w:rsid w:val="00053E0E"/>
    <w:rsid w:val="00055B68"/>
    <w:rsid w:val="000566FA"/>
    <w:rsid w:val="00056B43"/>
    <w:rsid w:val="00057351"/>
    <w:rsid w:val="000574F3"/>
    <w:rsid w:val="0005770E"/>
    <w:rsid w:val="0005776F"/>
    <w:rsid w:val="0005799B"/>
    <w:rsid w:val="00057B74"/>
    <w:rsid w:val="00060FDA"/>
    <w:rsid w:val="000617DE"/>
    <w:rsid w:val="00061F88"/>
    <w:rsid w:val="00062262"/>
    <w:rsid w:val="000625FF"/>
    <w:rsid w:val="000632C6"/>
    <w:rsid w:val="00070B06"/>
    <w:rsid w:val="0007138E"/>
    <w:rsid w:val="00072291"/>
    <w:rsid w:val="000735DA"/>
    <w:rsid w:val="00073DE9"/>
    <w:rsid w:val="00076AAC"/>
    <w:rsid w:val="00076C76"/>
    <w:rsid w:val="0008008F"/>
    <w:rsid w:val="000819AE"/>
    <w:rsid w:val="00081A7E"/>
    <w:rsid w:val="00082131"/>
    <w:rsid w:val="00084E1A"/>
    <w:rsid w:val="000850C3"/>
    <w:rsid w:val="000854FA"/>
    <w:rsid w:val="000856FA"/>
    <w:rsid w:val="00086216"/>
    <w:rsid w:val="00086593"/>
    <w:rsid w:val="000866B0"/>
    <w:rsid w:val="00090EA9"/>
    <w:rsid w:val="0009121C"/>
    <w:rsid w:val="00092E46"/>
    <w:rsid w:val="00095C68"/>
    <w:rsid w:val="000979F9"/>
    <w:rsid w:val="000A14BA"/>
    <w:rsid w:val="000A28AD"/>
    <w:rsid w:val="000A2CC7"/>
    <w:rsid w:val="000A35FC"/>
    <w:rsid w:val="000A3C26"/>
    <w:rsid w:val="000A5197"/>
    <w:rsid w:val="000A5B65"/>
    <w:rsid w:val="000A5F5A"/>
    <w:rsid w:val="000B02B5"/>
    <w:rsid w:val="000B0E5F"/>
    <w:rsid w:val="000B0F49"/>
    <w:rsid w:val="000B2296"/>
    <w:rsid w:val="000B23FF"/>
    <w:rsid w:val="000B3404"/>
    <w:rsid w:val="000B4159"/>
    <w:rsid w:val="000B4272"/>
    <w:rsid w:val="000B58F7"/>
    <w:rsid w:val="000B5CBA"/>
    <w:rsid w:val="000B63F3"/>
    <w:rsid w:val="000B64B2"/>
    <w:rsid w:val="000B6D6D"/>
    <w:rsid w:val="000B721F"/>
    <w:rsid w:val="000B78A7"/>
    <w:rsid w:val="000C0833"/>
    <w:rsid w:val="000C0D0E"/>
    <w:rsid w:val="000C1CC4"/>
    <w:rsid w:val="000C3645"/>
    <w:rsid w:val="000C45EF"/>
    <w:rsid w:val="000C51B4"/>
    <w:rsid w:val="000C7332"/>
    <w:rsid w:val="000C755B"/>
    <w:rsid w:val="000D1D0B"/>
    <w:rsid w:val="000D2B60"/>
    <w:rsid w:val="000D2D47"/>
    <w:rsid w:val="000D35B1"/>
    <w:rsid w:val="000D41DD"/>
    <w:rsid w:val="000D43ED"/>
    <w:rsid w:val="000D528F"/>
    <w:rsid w:val="000D52E7"/>
    <w:rsid w:val="000D540C"/>
    <w:rsid w:val="000D5D83"/>
    <w:rsid w:val="000D6EAB"/>
    <w:rsid w:val="000D7095"/>
    <w:rsid w:val="000D7B1C"/>
    <w:rsid w:val="000E02AD"/>
    <w:rsid w:val="000E1425"/>
    <w:rsid w:val="000E1D04"/>
    <w:rsid w:val="000E28ED"/>
    <w:rsid w:val="000E3894"/>
    <w:rsid w:val="000E47CF"/>
    <w:rsid w:val="000E49C7"/>
    <w:rsid w:val="000E5ECB"/>
    <w:rsid w:val="000E640F"/>
    <w:rsid w:val="000E7965"/>
    <w:rsid w:val="000F005C"/>
    <w:rsid w:val="000F0569"/>
    <w:rsid w:val="000F0BED"/>
    <w:rsid w:val="000F1002"/>
    <w:rsid w:val="000F10BB"/>
    <w:rsid w:val="000F1113"/>
    <w:rsid w:val="000F1F8A"/>
    <w:rsid w:val="000F2A35"/>
    <w:rsid w:val="000F2F3F"/>
    <w:rsid w:val="000F362F"/>
    <w:rsid w:val="000F37C0"/>
    <w:rsid w:val="000F6185"/>
    <w:rsid w:val="000F6DC6"/>
    <w:rsid w:val="000F714E"/>
    <w:rsid w:val="00100A74"/>
    <w:rsid w:val="00100C25"/>
    <w:rsid w:val="00102BAC"/>
    <w:rsid w:val="00102DA1"/>
    <w:rsid w:val="00104B9E"/>
    <w:rsid w:val="00104DB3"/>
    <w:rsid w:val="001051D8"/>
    <w:rsid w:val="00105AD2"/>
    <w:rsid w:val="0010664E"/>
    <w:rsid w:val="0010730C"/>
    <w:rsid w:val="00107792"/>
    <w:rsid w:val="0011077C"/>
    <w:rsid w:val="00110A90"/>
    <w:rsid w:val="001110D8"/>
    <w:rsid w:val="0011192C"/>
    <w:rsid w:val="00111934"/>
    <w:rsid w:val="00112A96"/>
    <w:rsid w:val="00113449"/>
    <w:rsid w:val="001138D4"/>
    <w:rsid w:val="00116A52"/>
    <w:rsid w:val="00116AA0"/>
    <w:rsid w:val="001171EC"/>
    <w:rsid w:val="00117512"/>
    <w:rsid w:val="00117971"/>
    <w:rsid w:val="00121AC5"/>
    <w:rsid w:val="0012263C"/>
    <w:rsid w:val="00123274"/>
    <w:rsid w:val="00123E10"/>
    <w:rsid w:val="001266AB"/>
    <w:rsid w:val="00126A87"/>
    <w:rsid w:val="00127009"/>
    <w:rsid w:val="00127258"/>
    <w:rsid w:val="00127642"/>
    <w:rsid w:val="00127FF7"/>
    <w:rsid w:val="00130327"/>
    <w:rsid w:val="00131BC5"/>
    <w:rsid w:val="00132A14"/>
    <w:rsid w:val="001353AB"/>
    <w:rsid w:val="001365BD"/>
    <w:rsid w:val="00136AFE"/>
    <w:rsid w:val="00137353"/>
    <w:rsid w:val="0013766D"/>
    <w:rsid w:val="001377B1"/>
    <w:rsid w:val="00137DFF"/>
    <w:rsid w:val="00140187"/>
    <w:rsid w:val="001404E2"/>
    <w:rsid w:val="00140AAF"/>
    <w:rsid w:val="00142DC5"/>
    <w:rsid w:val="00143EA8"/>
    <w:rsid w:val="001450A6"/>
    <w:rsid w:val="0014708A"/>
    <w:rsid w:val="00147E27"/>
    <w:rsid w:val="00153E9C"/>
    <w:rsid w:val="00154D6C"/>
    <w:rsid w:val="00154F74"/>
    <w:rsid w:val="001556C5"/>
    <w:rsid w:val="00155E55"/>
    <w:rsid w:val="00156FDF"/>
    <w:rsid w:val="00157BE2"/>
    <w:rsid w:val="00160049"/>
    <w:rsid w:val="00161B85"/>
    <w:rsid w:val="001638AC"/>
    <w:rsid w:val="00164B26"/>
    <w:rsid w:val="00165B6A"/>
    <w:rsid w:val="00166FC2"/>
    <w:rsid w:val="00170E2A"/>
    <w:rsid w:val="001715A7"/>
    <w:rsid w:val="00171874"/>
    <w:rsid w:val="001744C7"/>
    <w:rsid w:val="0017610B"/>
    <w:rsid w:val="00176F74"/>
    <w:rsid w:val="0017713F"/>
    <w:rsid w:val="00180266"/>
    <w:rsid w:val="00181777"/>
    <w:rsid w:val="001824C6"/>
    <w:rsid w:val="00182FA0"/>
    <w:rsid w:val="001832C4"/>
    <w:rsid w:val="00183DDB"/>
    <w:rsid w:val="00183E39"/>
    <w:rsid w:val="00185BE8"/>
    <w:rsid w:val="001876E5"/>
    <w:rsid w:val="00187960"/>
    <w:rsid w:val="001916B3"/>
    <w:rsid w:val="00191F08"/>
    <w:rsid w:val="001926B4"/>
    <w:rsid w:val="00192AB9"/>
    <w:rsid w:val="00193B36"/>
    <w:rsid w:val="00193FC9"/>
    <w:rsid w:val="00195366"/>
    <w:rsid w:val="001953E8"/>
    <w:rsid w:val="0019640A"/>
    <w:rsid w:val="001964BF"/>
    <w:rsid w:val="00197917"/>
    <w:rsid w:val="001A08A6"/>
    <w:rsid w:val="001A334D"/>
    <w:rsid w:val="001A3489"/>
    <w:rsid w:val="001A4EA2"/>
    <w:rsid w:val="001A5CB2"/>
    <w:rsid w:val="001A5F80"/>
    <w:rsid w:val="001A6C9F"/>
    <w:rsid w:val="001A6F99"/>
    <w:rsid w:val="001A7791"/>
    <w:rsid w:val="001B03C3"/>
    <w:rsid w:val="001B1648"/>
    <w:rsid w:val="001B17A5"/>
    <w:rsid w:val="001B20F8"/>
    <w:rsid w:val="001B2A0A"/>
    <w:rsid w:val="001B2C86"/>
    <w:rsid w:val="001B3111"/>
    <w:rsid w:val="001B36E5"/>
    <w:rsid w:val="001B372F"/>
    <w:rsid w:val="001B3979"/>
    <w:rsid w:val="001B3AC8"/>
    <w:rsid w:val="001B4B3D"/>
    <w:rsid w:val="001B4EBD"/>
    <w:rsid w:val="001B4FD3"/>
    <w:rsid w:val="001B5E5B"/>
    <w:rsid w:val="001B70FB"/>
    <w:rsid w:val="001C0FD2"/>
    <w:rsid w:val="001C1771"/>
    <w:rsid w:val="001C1934"/>
    <w:rsid w:val="001C312C"/>
    <w:rsid w:val="001C3454"/>
    <w:rsid w:val="001C38A2"/>
    <w:rsid w:val="001C4A6F"/>
    <w:rsid w:val="001C4DF5"/>
    <w:rsid w:val="001C75CE"/>
    <w:rsid w:val="001D06A7"/>
    <w:rsid w:val="001D0B5B"/>
    <w:rsid w:val="001D2E57"/>
    <w:rsid w:val="001D4D19"/>
    <w:rsid w:val="001D52F8"/>
    <w:rsid w:val="001E13CC"/>
    <w:rsid w:val="001E2598"/>
    <w:rsid w:val="001E2C3B"/>
    <w:rsid w:val="001E33FC"/>
    <w:rsid w:val="001E6899"/>
    <w:rsid w:val="001E694C"/>
    <w:rsid w:val="001F02F2"/>
    <w:rsid w:val="001F0C65"/>
    <w:rsid w:val="001F1181"/>
    <w:rsid w:val="001F2AB0"/>
    <w:rsid w:val="001F2CE8"/>
    <w:rsid w:val="001F3020"/>
    <w:rsid w:val="001F3E3E"/>
    <w:rsid w:val="001F6030"/>
    <w:rsid w:val="001F6879"/>
    <w:rsid w:val="001F6E77"/>
    <w:rsid w:val="001F7219"/>
    <w:rsid w:val="001F7EE3"/>
    <w:rsid w:val="00201E9E"/>
    <w:rsid w:val="00202542"/>
    <w:rsid w:val="0020277A"/>
    <w:rsid w:val="00203D79"/>
    <w:rsid w:val="00204277"/>
    <w:rsid w:val="0020470B"/>
    <w:rsid w:val="00204D0E"/>
    <w:rsid w:val="0020638F"/>
    <w:rsid w:val="002063E8"/>
    <w:rsid w:val="002068C8"/>
    <w:rsid w:val="00207B62"/>
    <w:rsid w:val="002106C5"/>
    <w:rsid w:val="00210E60"/>
    <w:rsid w:val="002122F6"/>
    <w:rsid w:val="00212644"/>
    <w:rsid w:val="00212C50"/>
    <w:rsid w:val="0021341D"/>
    <w:rsid w:val="00213574"/>
    <w:rsid w:val="00213D2C"/>
    <w:rsid w:val="00213D6C"/>
    <w:rsid w:val="00213EC0"/>
    <w:rsid w:val="00214AAC"/>
    <w:rsid w:val="00214AFD"/>
    <w:rsid w:val="00214C7E"/>
    <w:rsid w:val="00215695"/>
    <w:rsid w:val="00215B2B"/>
    <w:rsid w:val="00215D6C"/>
    <w:rsid w:val="00216138"/>
    <w:rsid w:val="00216215"/>
    <w:rsid w:val="00216E75"/>
    <w:rsid w:val="00220981"/>
    <w:rsid w:val="0022172E"/>
    <w:rsid w:val="00221FBB"/>
    <w:rsid w:val="00222CEF"/>
    <w:rsid w:val="00224A83"/>
    <w:rsid w:val="00224C94"/>
    <w:rsid w:val="00225109"/>
    <w:rsid w:val="0022564B"/>
    <w:rsid w:val="002258E5"/>
    <w:rsid w:val="00226A5C"/>
    <w:rsid w:val="00226AEF"/>
    <w:rsid w:val="0022781A"/>
    <w:rsid w:val="00231620"/>
    <w:rsid w:val="002317C2"/>
    <w:rsid w:val="00231C49"/>
    <w:rsid w:val="00232453"/>
    <w:rsid w:val="00232553"/>
    <w:rsid w:val="00232C66"/>
    <w:rsid w:val="0023304D"/>
    <w:rsid w:val="0023326F"/>
    <w:rsid w:val="00233343"/>
    <w:rsid w:val="002337CE"/>
    <w:rsid w:val="00233D9E"/>
    <w:rsid w:val="002344DB"/>
    <w:rsid w:val="002349F0"/>
    <w:rsid w:val="00234AEA"/>
    <w:rsid w:val="00235EE9"/>
    <w:rsid w:val="00235FAB"/>
    <w:rsid w:val="002362BD"/>
    <w:rsid w:val="00236349"/>
    <w:rsid w:val="00236400"/>
    <w:rsid w:val="00236909"/>
    <w:rsid w:val="00236F90"/>
    <w:rsid w:val="0023741A"/>
    <w:rsid w:val="00237944"/>
    <w:rsid w:val="00237B75"/>
    <w:rsid w:val="00240C6E"/>
    <w:rsid w:val="002417C4"/>
    <w:rsid w:val="002431FE"/>
    <w:rsid w:val="00243245"/>
    <w:rsid w:val="00243A45"/>
    <w:rsid w:val="00243CA6"/>
    <w:rsid w:val="002452BC"/>
    <w:rsid w:val="00246B28"/>
    <w:rsid w:val="00250CD8"/>
    <w:rsid w:val="002519F7"/>
    <w:rsid w:val="00253E7C"/>
    <w:rsid w:val="0025477E"/>
    <w:rsid w:val="002559A9"/>
    <w:rsid w:val="002559F7"/>
    <w:rsid w:val="0025713F"/>
    <w:rsid w:val="0025732D"/>
    <w:rsid w:val="00257B4E"/>
    <w:rsid w:val="00260605"/>
    <w:rsid w:val="00261EC4"/>
    <w:rsid w:val="0026237F"/>
    <w:rsid w:val="002623D5"/>
    <w:rsid w:val="0026348B"/>
    <w:rsid w:val="0026406C"/>
    <w:rsid w:val="00264708"/>
    <w:rsid w:val="00264F4C"/>
    <w:rsid w:val="0026586C"/>
    <w:rsid w:val="0026736B"/>
    <w:rsid w:val="00267882"/>
    <w:rsid w:val="00267C28"/>
    <w:rsid w:val="00267ED5"/>
    <w:rsid w:val="0027067D"/>
    <w:rsid w:val="00271892"/>
    <w:rsid w:val="00273159"/>
    <w:rsid w:val="00274644"/>
    <w:rsid w:val="00274C8D"/>
    <w:rsid w:val="00275A6C"/>
    <w:rsid w:val="00275AAE"/>
    <w:rsid w:val="002800A7"/>
    <w:rsid w:val="00280CE1"/>
    <w:rsid w:val="002811AC"/>
    <w:rsid w:val="00281242"/>
    <w:rsid w:val="00281AE8"/>
    <w:rsid w:val="00282CBB"/>
    <w:rsid w:val="00283D4E"/>
    <w:rsid w:val="0028570D"/>
    <w:rsid w:val="00286B1A"/>
    <w:rsid w:val="002875AF"/>
    <w:rsid w:val="00290371"/>
    <w:rsid w:val="00290AC8"/>
    <w:rsid w:val="00290E7D"/>
    <w:rsid w:val="002921B2"/>
    <w:rsid w:val="002922D4"/>
    <w:rsid w:val="00292A2B"/>
    <w:rsid w:val="0029670D"/>
    <w:rsid w:val="00296818"/>
    <w:rsid w:val="0029701E"/>
    <w:rsid w:val="0029748B"/>
    <w:rsid w:val="002A0FC5"/>
    <w:rsid w:val="002A1495"/>
    <w:rsid w:val="002A3E2A"/>
    <w:rsid w:val="002A5B21"/>
    <w:rsid w:val="002A5E54"/>
    <w:rsid w:val="002A69A7"/>
    <w:rsid w:val="002A6B09"/>
    <w:rsid w:val="002A6F39"/>
    <w:rsid w:val="002A7580"/>
    <w:rsid w:val="002B0FF7"/>
    <w:rsid w:val="002B1D86"/>
    <w:rsid w:val="002B2598"/>
    <w:rsid w:val="002B2924"/>
    <w:rsid w:val="002B40E7"/>
    <w:rsid w:val="002B41B6"/>
    <w:rsid w:val="002B4207"/>
    <w:rsid w:val="002B6423"/>
    <w:rsid w:val="002B6DF4"/>
    <w:rsid w:val="002B775F"/>
    <w:rsid w:val="002C08F4"/>
    <w:rsid w:val="002C215E"/>
    <w:rsid w:val="002C4422"/>
    <w:rsid w:val="002C5D6C"/>
    <w:rsid w:val="002C627C"/>
    <w:rsid w:val="002C79D6"/>
    <w:rsid w:val="002D0963"/>
    <w:rsid w:val="002D2991"/>
    <w:rsid w:val="002D4ED0"/>
    <w:rsid w:val="002D50E6"/>
    <w:rsid w:val="002D5C44"/>
    <w:rsid w:val="002D6F51"/>
    <w:rsid w:val="002D7D93"/>
    <w:rsid w:val="002E0396"/>
    <w:rsid w:val="002E0D3F"/>
    <w:rsid w:val="002E1231"/>
    <w:rsid w:val="002E1603"/>
    <w:rsid w:val="002E1B8F"/>
    <w:rsid w:val="002E1BC7"/>
    <w:rsid w:val="002E44F5"/>
    <w:rsid w:val="002E4F93"/>
    <w:rsid w:val="002E51C5"/>
    <w:rsid w:val="002E51DE"/>
    <w:rsid w:val="002E51F3"/>
    <w:rsid w:val="002E52D7"/>
    <w:rsid w:val="002E66D7"/>
    <w:rsid w:val="002E6913"/>
    <w:rsid w:val="002E75D9"/>
    <w:rsid w:val="002F0861"/>
    <w:rsid w:val="002F0EC8"/>
    <w:rsid w:val="002F23DE"/>
    <w:rsid w:val="002F2EA4"/>
    <w:rsid w:val="002F3515"/>
    <w:rsid w:val="002F3B11"/>
    <w:rsid w:val="002F3D01"/>
    <w:rsid w:val="002F54BB"/>
    <w:rsid w:val="002F6247"/>
    <w:rsid w:val="002F62C2"/>
    <w:rsid w:val="002F67E7"/>
    <w:rsid w:val="002F7810"/>
    <w:rsid w:val="00300958"/>
    <w:rsid w:val="00300C01"/>
    <w:rsid w:val="00301283"/>
    <w:rsid w:val="003017FF"/>
    <w:rsid w:val="00301996"/>
    <w:rsid w:val="00301C43"/>
    <w:rsid w:val="00302C74"/>
    <w:rsid w:val="00303DC6"/>
    <w:rsid w:val="00305003"/>
    <w:rsid w:val="003055AF"/>
    <w:rsid w:val="00305922"/>
    <w:rsid w:val="00307941"/>
    <w:rsid w:val="00307E24"/>
    <w:rsid w:val="003103E5"/>
    <w:rsid w:val="00311E6B"/>
    <w:rsid w:val="003120BE"/>
    <w:rsid w:val="00312A8D"/>
    <w:rsid w:val="00314164"/>
    <w:rsid w:val="00314A7F"/>
    <w:rsid w:val="00314BB7"/>
    <w:rsid w:val="00317191"/>
    <w:rsid w:val="00317414"/>
    <w:rsid w:val="00317CD3"/>
    <w:rsid w:val="00322697"/>
    <w:rsid w:val="00322E6A"/>
    <w:rsid w:val="003242A0"/>
    <w:rsid w:val="00324579"/>
    <w:rsid w:val="00324C90"/>
    <w:rsid w:val="0032617B"/>
    <w:rsid w:val="00326A99"/>
    <w:rsid w:val="00327B86"/>
    <w:rsid w:val="00331389"/>
    <w:rsid w:val="00333536"/>
    <w:rsid w:val="003341E5"/>
    <w:rsid w:val="00334C66"/>
    <w:rsid w:val="00336778"/>
    <w:rsid w:val="00337526"/>
    <w:rsid w:val="00337AF6"/>
    <w:rsid w:val="00337C51"/>
    <w:rsid w:val="00337F8A"/>
    <w:rsid w:val="0034460F"/>
    <w:rsid w:val="00345D15"/>
    <w:rsid w:val="00346430"/>
    <w:rsid w:val="0034649B"/>
    <w:rsid w:val="00346A43"/>
    <w:rsid w:val="00346C7E"/>
    <w:rsid w:val="00346CA8"/>
    <w:rsid w:val="003507CB"/>
    <w:rsid w:val="003511A5"/>
    <w:rsid w:val="003524D7"/>
    <w:rsid w:val="00353C0A"/>
    <w:rsid w:val="00353D97"/>
    <w:rsid w:val="00354005"/>
    <w:rsid w:val="00354D35"/>
    <w:rsid w:val="00356147"/>
    <w:rsid w:val="00356268"/>
    <w:rsid w:val="0035633E"/>
    <w:rsid w:val="00356ECA"/>
    <w:rsid w:val="0035707F"/>
    <w:rsid w:val="00357626"/>
    <w:rsid w:val="0035783A"/>
    <w:rsid w:val="00357AE7"/>
    <w:rsid w:val="00360E0D"/>
    <w:rsid w:val="0036154E"/>
    <w:rsid w:val="0036244F"/>
    <w:rsid w:val="00364328"/>
    <w:rsid w:val="00365A25"/>
    <w:rsid w:val="003662E2"/>
    <w:rsid w:val="003673B5"/>
    <w:rsid w:val="00367D40"/>
    <w:rsid w:val="00370483"/>
    <w:rsid w:val="003715DB"/>
    <w:rsid w:val="00371BAC"/>
    <w:rsid w:val="00371CD4"/>
    <w:rsid w:val="003728F7"/>
    <w:rsid w:val="00374AE6"/>
    <w:rsid w:val="00375FD5"/>
    <w:rsid w:val="003771E1"/>
    <w:rsid w:val="00380B18"/>
    <w:rsid w:val="00381279"/>
    <w:rsid w:val="00381C65"/>
    <w:rsid w:val="00383B12"/>
    <w:rsid w:val="00384215"/>
    <w:rsid w:val="00384C5B"/>
    <w:rsid w:val="00385E25"/>
    <w:rsid w:val="003863DC"/>
    <w:rsid w:val="00387AB7"/>
    <w:rsid w:val="00390E76"/>
    <w:rsid w:val="00391794"/>
    <w:rsid w:val="00391E26"/>
    <w:rsid w:val="00392891"/>
    <w:rsid w:val="00392CEF"/>
    <w:rsid w:val="003936EE"/>
    <w:rsid w:val="00393BEF"/>
    <w:rsid w:val="00393E9C"/>
    <w:rsid w:val="00394530"/>
    <w:rsid w:val="00394828"/>
    <w:rsid w:val="00394E04"/>
    <w:rsid w:val="00395464"/>
    <w:rsid w:val="00395F4A"/>
    <w:rsid w:val="00396EBF"/>
    <w:rsid w:val="003976FF"/>
    <w:rsid w:val="00397CD3"/>
    <w:rsid w:val="003A1D1F"/>
    <w:rsid w:val="003A24E2"/>
    <w:rsid w:val="003A2960"/>
    <w:rsid w:val="003A301B"/>
    <w:rsid w:val="003A36A1"/>
    <w:rsid w:val="003A44A9"/>
    <w:rsid w:val="003A4EE4"/>
    <w:rsid w:val="003A6506"/>
    <w:rsid w:val="003B0EEB"/>
    <w:rsid w:val="003B126D"/>
    <w:rsid w:val="003B1C8B"/>
    <w:rsid w:val="003B2049"/>
    <w:rsid w:val="003B46E1"/>
    <w:rsid w:val="003B5A64"/>
    <w:rsid w:val="003B666C"/>
    <w:rsid w:val="003B69DF"/>
    <w:rsid w:val="003B7AD4"/>
    <w:rsid w:val="003B7DC2"/>
    <w:rsid w:val="003B7EEA"/>
    <w:rsid w:val="003B7FF7"/>
    <w:rsid w:val="003C0792"/>
    <w:rsid w:val="003C2DD0"/>
    <w:rsid w:val="003C3944"/>
    <w:rsid w:val="003C5FB2"/>
    <w:rsid w:val="003C7ED8"/>
    <w:rsid w:val="003D0C65"/>
    <w:rsid w:val="003D0DCB"/>
    <w:rsid w:val="003D1B33"/>
    <w:rsid w:val="003D1E48"/>
    <w:rsid w:val="003D22A9"/>
    <w:rsid w:val="003D2EDB"/>
    <w:rsid w:val="003D36AC"/>
    <w:rsid w:val="003D38FD"/>
    <w:rsid w:val="003D50CC"/>
    <w:rsid w:val="003D5717"/>
    <w:rsid w:val="003D5A43"/>
    <w:rsid w:val="003D603A"/>
    <w:rsid w:val="003D6414"/>
    <w:rsid w:val="003E0246"/>
    <w:rsid w:val="003E0F09"/>
    <w:rsid w:val="003E2224"/>
    <w:rsid w:val="003E2228"/>
    <w:rsid w:val="003E33AC"/>
    <w:rsid w:val="003E482D"/>
    <w:rsid w:val="003E4A61"/>
    <w:rsid w:val="003E53D3"/>
    <w:rsid w:val="003E5DD2"/>
    <w:rsid w:val="003E6D4F"/>
    <w:rsid w:val="003F01AA"/>
    <w:rsid w:val="003F061D"/>
    <w:rsid w:val="003F088C"/>
    <w:rsid w:val="003F091F"/>
    <w:rsid w:val="003F20A6"/>
    <w:rsid w:val="003F2367"/>
    <w:rsid w:val="003F3E5C"/>
    <w:rsid w:val="003F45BD"/>
    <w:rsid w:val="003F52F9"/>
    <w:rsid w:val="003F65E5"/>
    <w:rsid w:val="003F7EEE"/>
    <w:rsid w:val="00400717"/>
    <w:rsid w:val="0040142B"/>
    <w:rsid w:val="0040174D"/>
    <w:rsid w:val="00401F4D"/>
    <w:rsid w:val="00402164"/>
    <w:rsid w:val="004022CD"/>
    <w:rsid w:val="00403C37"/>
    <w:rsid w:val="0040401A"/>
    <w:rsid w:val="00404C7D"/>
    <w:rsid w:val="00404F80"/>
    <w:rsid w:val="00406B6A"/>
    <w:rsid w:val="00406F43"/>
    <w:rsid w:val="00410D81"/>
    <w:rsid w:val="00411C01"/>
    <w:rsid w:val="00411D9A"/>
    <w:rsid w:val="00411E8B"/>
    <w:rsid w:val="00413393"/>
    <w:rsid w:val="0041411E"/>
    <w:rsid w:val="00414424"/>
    <w:rsid w:val="00414A9E"/>
    <w:rsid w:val="00415E8B"/>
    <w:rsid w:val="00416AFC"/>
    <w:rsid w:val="00416BC5"/>
    <w:rsid w:val="00417BF2"/>
    <w:rsid w:val="004205AF"/>
    <w:rsid w:val="00420B04"/>
    <w:rsid w:val="00420B53"/>
    <w:rsid w:val="00420FFA"/>
    <w:rsid w:val="004221BB"/>
    <w:rsid w:val="0042363E"/>
    <w:rsid w:val="00423B87"/>
    <w:rsid w:val="0042559D"/>
    <w:rsid w:val="00426348"/>
    <w:rsid w:val="004279B2"/>
    <w:rsid w:val="0043068A"/>
    <w:rsid w:val="00430B3B"/>
    <w:rsid w:val="00434009"/>
    <w:rsid w:val="00434075"/>
    <w:rsid w:val="004340AB"/>
    <w:rsid w:val="00434B8A"/>
    <w:rsid w:val="004351C1"/>
    <w:rsid w:val="004364C0"/>
    <w:rsid w:val="004369EF"/>
    <w:rsid w:val="004373F7"/>
    <w:rsid w:val="0044104A"/>
    <w:rsid w:val="004411A2"/>
    <w:rsid w:val="00441D07"/>
    <w:rsid w:val="00441EDD"/>
    <w:rsid w:val="004428D5"/>
    <w:rsid w:val="00442C3A"/>
    <w:rsid w:val="004434B5"/>
    <w:rsid w:val="004438A5"/>
    <w:rsid w:val="00444143"/>
    <w:rsid w:val="00444149"/>
    <w:rsid w:val="0044451F"/>
    <w:rsid w:val="00444DB0"/>
    <w:rsid w:val="00445893"/>
    <w:rsid w:val="004461E8"/>
    <w:rsid w:val="004462E2"/>
    <w:rsid w:val="00450A34"/>
    <w:rsid w:val="00451275"/>
    <w:rsid w:val="00451531"/>
    <w:rsid w:val="00451F53"/>
    <w:rsid w:val="00452C1E"/>
    <w:rsid w:val="0045343B"/>
    <w:rsid w:val="0045361C"/>
    <w:rsid w:val="00453CD9"/>
    <w:rsid w:val="004543EC"/>
    <w:rsid w:val="00455146"/>
    <w:rsid w:val="00456555"/>
    <w:rsid w:val="00456576"/>
    <w:rsid w:val="00457394"/>
    <w:rsid w:val="0046005D"/>
    <w:rsid w:val="00460528"/>
    <w:rsid w:val="0046096B"/>
    <w:rsid w:val="00460985"/>
    <w:rsid w:val="00460C8C"/>
    <w:rsid w:val="00460D37"/>
    <w:rsid w:val="00460F33"/>
    <w:rsid w:val="004618AB"/>
    <w:rsid w:val="00462491"/>
    <w:rsid w:val="00462516"/>
    <w:rsid w:val="004631ED"/>
    <w:rsid w:val="00463C8C"/>
    <w:rsid w:val="00463FE7"/>
    <w:rsid w:val="00465381"/>
    <w:rsid w:val="00466D4C"/>
    <w:rsid w:val="00467B41"/>
    <w:rsid w:val="00470145"/>
    <w:rsid w:val="00470396"/>
    <w:rsid w:val="00471284"/>
    <w:rsid w:val="004713E1"/>
    <w:rsid w:val="00471833"/>
    <w:rsid w:val="00471E31"/>
    <w:rsid w:val="00472063"/>
    <w:rsid w:val="00472174"/>
    <w:rsid w:val="00472327"/>
    <w:rsid w:val="00472F52"/>
    <w:rsid w:val="00474414"/>
    <w:rsid w:val="00474D29"/>
    <w:rsid w:val="00475AF8"/>
    <w:rsid w:val="004761B4"/>
    <w:rsid w:val="004763F0"/>
    <w:rsid w:val="0047717F"/>
    <w:rsid w:val="0047744F"/>
    <w:rsid w:val="00477632"/>
    <w:rsid w:val="004777D8"/>
    <w:rsid w:val="00480B15"/>
    <w:rsid w:val="00482E1A"/>
    <w:rsid w:val="00482FF2"/>
    <w:rsid w:val="0048311B"/>
    <w:rsid w:val="00483F0C"/>
    <w:rsid w:val="00484993"/>
    <w:rsid w:val="004858CF"/>
    <w:rsid w:val="00486047"/>
    <w:rsid w:val="00487C6B"/>
    <w:rsid w:val="00490505"/>
    <w:rsid w:val="00490751"/>
    <w:rsid w:val="0049197B"/>
    <w:rsid w:val="00491C52"/>
    <w:rsid w:val="0049285B"/>
    <w:rsid w:val="004948B2"/>
    <w:rsid w:val="004948D3"/>
    <w:rsid w:val="00496151"/>
    <w:rsid w:val="004966F6"/>
    <w:rsid w:val="00496DA7"/>
    <w:rsid w:val="004A2B8D"/>
    <w:rsid w:val="004A3634"/>
    <w:rsid w:val="004A3EF8"/>
    <w:rsid w:val="004A40AA"/>
    <w:rsid w:val="004A4655"/>
    <w:rsid w:val="004A600A"/>
    <w:rsid w:val="004A6670"/>
    <w:rsid w:val="004A781B"/>
    <w:rsid w:val="004A7E75"/>
    <w:rsid w:val="004B1EA2"/>
    <w:rsid w:val="004B1F1E"/>
    <w:rsid w:val="004B2BB0"/>
    <w:rsid w:val="004B2C69"/>
    <w:rsid w:val="004B3AB3"/>
    <w:rsid w:val="004B3E4B"/>
    <w:rsid w:val="004B4136"/>
    <w:rsid w:val="004B43EE"/>
    <w:rsid w:val="004B5EB7"/>
    <w:rsid w:val="004B7CD3"/>
    <w:rsid w:val="004B7D99"/>
    <w:rsid w:val="004C09D2"/>
    <w:rsid w:val="004C0C7B"/>
    <w:rsid w:val="004C13A4"/>
    <w:rsid w:val="004C1A12"/>
    <w:rsid w:val="004C2D70"/>
    <w:rsid w:val="004C3991"/>
    <w:rsid w:val="004C3E04"/>
    <w:rsid w:val="004C4DFD"/>
    <w:rsid w:val="004C6698"/>
    <w:rsid w:val="004C7265"/>
    <w:rsid w:val="004D051B"/>
    <w:rsid w:val="004D159A"/>
    <w:rsid w:val="004D20D2"/>
    <w:rsid w:val="004D33DC"/>
    <w:rsid w:val="004D382A"/>
    <w:rsid w:val="004D5022"/>
    <w:rsid w:val="004D5135"/>
    <w:rsid w:val="004D58C7"/>
    <w:rsid w:val="004D71F9"/>
    <w:rsid w:val="004D72B4"/>
    <w:rsid w:val="004D7EB7"/>
    <w:rsid w:val="004D7F9B"/>
    <w:rsid w:val="004E1474"/>
    <w:rsid w:val="004E1AF6"/>
    <w:rsid w:val="004E214A"/>
    <w:rsid w:val="004E38F8"/>
    <w:rsid w:val="004E3BFA"/>
    <w:rsid w:val="004E54E8"/>
    <w:rsid w:val="004E56D8"/>
    <w:rsid w:val="004E5E3C"/>
    <w:rsid w:val="004E6187"/>
    <w:rsid w:val="004E6C24"/>
    <w:rsid w:val="004E7443"/>
    <w:rsid w:val="004E763D"/>
    <w:rsid w:val="004E7734"/>
    <w:rsid w:val="004F108A"/>
    <w:rsid w:val="004F10B1"/>
    <w:rsid w:val="004F1EC7"/>
    <w:rsid w:val="004F2B38"/>
    <w:rsid w:val="004F3420"/>
    <w:rsid w:val="004F3701"/>
    <w:rsid w:val="004F37C3"/>
    <w:rsid w:val="004F3FD1"/>
    <w:rsid w:val="004F46FA"/>
    <w:rsid w:val="004F6884"/>
    <w:rsid w:val="004F6BAB"/>
    <w:rsid w:val="0050057F"/>
    <w:rsid w:val="00501AE0"/>
    <w:rsid w:val="005023C1"/>
    <w:rsid w:val="00502F3E"/>
    <w:rsid w:val="005030DD"/>
    <w:rsid w:val="005053A8"/>
    <w:rsid w:val="005055DD"/>
    <w:rsid w:val="00505DB4"/>
    <w:rsid w:val="00505E7A"/>
    <w:rsid w:val="005062F7"/>
    <w:rsid w:val="005066F2"/>
    <w:rsid w:val="0050694E"/>
    <w:rsid w:val="00507E0D"/>
    <w:rsid w:val="00511C1D"/>
    <w:rsid w:val="00513148"/>
    <w:rsid w:val="005132F8"/>
    <w:rsid w:val="00514596"/>
    <w:rsid w:val="00514CAD"/>
    <w:rsid w:val="00515325"/>
    <w:rsid w:val="00515480"/>
    <w:rsid w:val="00515C3D"/>
    <w:rsid w:val="00515EEE"/>
    <w:rsid w:val="0051711D"/>
    <w:rsid w:val="00520DB2"/>
    <w:rsid w:val="00521748"/>
    <w:rsid w:val="005221D1"/>
    <w:rsid w:val="00522940"/>
    <w:rsid w:val="00522995"/>
    <w:rsid w:val="00523454"/>
    <w:rsid w:val="005235BC"/>
    <w:rsid w:val="00525853"/>
    <w:rsid w:val="005259D5"/>
    <w:rsid w:val="00525AFE"/>
    <w:rsid w:val="005267A4"/>
    <w:rsid w:val="005267F6"/>
    <w:rsid w:val="00531920"/>
    <w:rsid w:val="00531EF9"/>
    <w:rsid w:val="00532AA4"/>
    <w:rsid w:val="00532FAF"/>
    <w:rsid w:val="005330CD"/>
    <w:rsid w:val="00533FE6"/>
    <w:rsid w:val="0053416B"/>
    <w:rsid w:val="00535475"/>
    <w:rsid w:val="00535612"/>
    <w:rsid w:val="00535B16"/>
    <w:rsid w:val="00535F6D"/>
    <w:rsid w:val="0053607E"/>
    <w:rsid w:val="00536FC0"/>
    <w:rsid w:val="00537AEA"/>
    <w:rsid w:val="005404F6"/>
    <w:rsid w:val="0054151C"/>
    <w:rsid w:val="00542C86"/>
    <w:rsid w:val="00544AAE"/>
    <w:rsid w:val="00544E4F"/>
    <w:rsid w:val="00544F9A"/>
    <w:rsid w:val="00546647"/>
    <w:rsid w:val="005469A4"/>
    <w:rsid w:val="00550AB7"/>
    <w:rsid w:val="00552A0D"/>
    <w:rsid w:val="00552EBE"/>
    <w:rsid w:val="005532D2"/>
    <w:rsid w:val="00553B11"/>
    <w:rsid w:val="005558E6"/>
    <w:rsid w:val="00555B49"/>
    <w:rsid w:val="00556AF9"/>
    <w:rsid w:val="00556D02"/>
    <w:rsid w:val="0055739A"/>
    <w:rsid w:val="005617E6"/>
    <w:rsid w:val="00562EC8"/>
    <w:rsid w:val="00566767"/>
    <w:rsid w:val="00566FA9"/>
    <w:rsid w:val="00567197"/>
    <w:rsid w:val="00567A88"/>
    <w:rsid w:val="0057124C"/>
    <w:rsid w:val="0057223B"/>
    <w:rsid w:val="00572EFB"/>
    <w:rsid w:val="005732ED"/>
    <w:rsid w:val="00573DF8"/>
    <w:rsid w:val="005740A1"/>
    <w:rsid w:val="005741D3"/>
    <w:rsid w:val="00574524"/>
    <w:rsid w:val="00575924"/>
    <w:rsid w:val="00577E00"/>
    <w:rsid w:val="00580596"/>
    <w:rsid w:val="00580D70"/>
    <w:rsid w:val="005817BB"/>
    <w:rsid w:val="005820B9"/>
    <w:rsid w:val="00582736"/>
    <w:rsid w:val="00582B79"/>
    <w:rsid w:val="00582C91"/>
    <w:rsid w:val="0058300B"/>
    <w:rsid w:val="0058322D"/>
    <w:rsid w:val="00583333"/>
    <w:rsid w:val="00583A21"/>
    <w:rsid w:val="0058541B"/>
    <w:rsid w:val="00585DD9"/>
    <w:rsid w:val="00586342"/>
    <w:rsid w:val="005868DA"/>
    <w:rsid w:val="00586A32"/>
    <w:rsid w:val="00591081"/>
    <w:rsid w:val="00592540"/>
    <w:rsid w:val="00593730"/>
    <w:rsid w:val="00594D84"/>
    <w:rsid w:val="00595258"/>
    <w:rsid w:val="005974E8"/>
    <w:rsid w:val="005A11A3"/>
    <w:rsid w:val="005A186B"/>
    <w:rsid w:val="005A2424"/>
    <w:rsid w:val="005A245D"/>
    <w:rsid w:val="005A4D08"/>
    <w:rsid w:val="005A782F"/>
    <w:rsid w:val="005A7CC2"/>
    <w:rsid w:val="005B02E9"/>
    <w:rsid w:val="005B0CD0"/>
    <w:rsid w:val="005B18A8"/>
    <w:rsid w:val="005B20C2"/>
    <w:rsid w:val="005B263F"/>
    <w:rsid w:val="005B2B41"/>
    <w:rsid w:val="005B41A6"/>
    <w:rsid w:val="005B565C"/>
    <w:rsid w:val="005B56D9"/>
    <w:rsid w:val="005B5D6F"/>
    <w:rsid w:val="005B6805"/>
    <w:rsid w:val="005B710A"/>
    <w:rsid w:val="005B7B77"/>
    <w:rsid w:val="005B7FA8"/>
    <w:rsid w:val="005C03AB"/>
    <w:rsid w:val="005C0E6D"/>
    <w:rsid w:val="005C1F76"/>
    <w:rsid w:val="005C28FE"/>
    <w:rsid w:val="005C54C1"/>
    <w:rsid w:val="005C564C"/>
    <w:rsid w:val="005C57B7"/>
    <w:rsid w:val="005C7A6C"/>
    <w:rsid w:val="005D0593"/>
    <w:rsid w:val="005D0B9C"/>
    <w:rsid w:val="005D1162"/>
    <w:rsid w:val="005D1A60"/>
    <w:rsid w:val="005D1E75"/>
    <w:rsid w:val="005D2304"/>
    <w:rsid w:val="005D2DC4"/>
    <w:rsid w:val="005D3423"/>
    <w:rsid w:val="005D3886"/>
    <w:rsid w:val="005D40DE"/>
    <w:rsid w:val="005D44CC"/>
    <w:rsid w:val="005D4D57"/>
    <w:rsid w:val="005D5FE8"/>
    <w:rsid w:val="005D71F0"/>
    <w:rsid w:val="005E0697"/>
    <w:rsid w:val="005E1DC9"/>
    <w:rsid w:val="005E2986"/>
    <w:rsid w:val="005E36A2"/>
    <w:rsid w:val="005E37E6"/>
    <w:rsid w:val="005E3C2E"/>
    <w:rsid w:val="005E4268"/>
    <w:rsid w:val="005E43C1"/>
    <w:rsid w:val="005E5C3B"/>
    <w:rsid w:val="005E69D0"/>
    <w:rsid w:val="005E6ED5"/>
    <w:rsid w:val="005E7909"/>
    <w:rsid w:val="005E7C03"/>
    <w:rsid w:val="005F02A3"/>
    <w:rsid w:val="005F07A6"/>
    <w:rsid w:val="005F1562"/>
    <w:rsid w:val="005F1F91"/>
    <w:rsid w:val="005F2B1C"/>
    <w:rsid w:val="005F4C34"/>
    <w:rsid w:val="005F598D"/>
    <w:rsid w:val="005F6CFE"/>
    <w:rsid w:val="005F78DE"/>
    <w:rsid w:val="006011FE"/>
    <w:rsid w:val="0060279A"/>
    <w:rsid w:val="00602BC6"/>
    <w:rsid w:val="0060377F"/>
    <w:rsid w:val="0060425A"/>
    <w:rsid w:val="00604913"/>
    <w:rsid w:val="0060544D"/>
    <w:rsid w:val="00606947"/>
    <w:rsid w:val="006069E8"/>
    <w:rsid w:val="00606BE2"/>
    <w:rsid w:val="00606D5A"/>
    <w:rsid w:val="006107E5"/>
    <w:rsid w:val="00610BC5"/>
    <w:rsid w:val="006121AC"/>
    <w:rsid w:val="006122BF"/>
    <w:rsid w:val="00612DDC"/>
    <w:rsid w:val="006133BC"/>
    <w:rsid w:val="00614B6A"/>
    <w:rsid w:val="0061513C"/>
    <w:rsid w:val="006154EE"/>
    <w:rsid w:val="006162FA"/>
    <w:rsid w:val="006166FF"/>
    <w:rsid w:val="00616EDA"/>
    <w:rsid w:val="0061756C"/>
    <w:rsid w:val="00620FE1"/>
    <w:rsid w:val="00621475"/>
    <w:rsid w:val="00621756"/>
    <w:rsid w:val="00621757"/>
    <w:rsid w:val="00621A55"/>
    <w:rsid w:val="00622139"/>
    <w:rsid w:val="006224B9"/>
    <w:rsid w:val="0062336B"/>
    <w:rsid w:val="00623BEF"/>
    <w:rsid w:val="006255B2"/>
    <w:rsid w:val="00627157"/>
    <w:rsid w:val="00630896"/>
    <w:rsid w:val="0063349D"/>
    <w:rsid w:val="00633629"/>
    <w:rsid w:val="00634ED6"/>
    <w:rsid w:val="00636116"/>
    <w:rsid w:val="00637B34"/>
    <w:rsid w:val="006400E2"/>
    <w:rsid w:val="00641E87"/>
    <w:rsid w:val="006422D9"/>
    <w:rsid w:val="006424E0"/>
    <w:rsid w:val="00642639"/>
    <w:rsid w:val="00642B19"/>
    <w:rsid w:val="0064374E"/>
    <w:rsid w:val="00643AB5"/>
    <w:rsid w:val="006447B2"/>
    <w:rsid w:val="006448F5"/>
    <w:rsid w:val="00644C2A"/>
    <w:rsid w:val="00646578"/>
    <w:rsid w:val="006470B2"/>
    <w:rsid w:val="0064767B"/>
    <w:rsid w:val="006478B0"/>
    <w:rsid w:val="0064799B"/>
    <w:rsid w:val="00647C31"/>
    <w:rsid w:val="00647DDD"/>
    <w:rsid w:val="00647F60"/>
    <w:rsid w:val="006509DF"/>
    <w:rsid w:val="00652ED3"/>
    <w:rsid w:val="00652F89"/>
    <w:rsid w:val="00653079"/>
    <w:rsid w:val="0065557C"/>
    <w:rsid w:val="00655695"/>
    <w:rsid w:val="00655C60"/>
    <w:rsid w:val="00656BDB"/>
    <w:rsid w:val="00657E1C"/>
    <w:rsid w:val="006604E8"/>
    <w:rsid w:val="00660592"/>
    <w:rsid w:val="00660EF9"/>
    <w:rsid w:val="00661844"/>
    <w:rsid w:val="00661F6D"/>
    <w:rsid w:val="006624CF"/>
    <w:rsid w:val="00662F77"/>
    <w:rsid w:val="006635BF"/>
    <w:rsid w:val="0066410D"/>
    <w:rsid w:val="006641E3"/>
    <w:rsid w:val="0066599B"/>
    <w:rsid w:val="00666FC9"/>
    <w:rsid w:val="0066744D"/>
    <w:rsid w:val="00670B86"/>
    <w:rsid w:val="00672BC3"/>
    <w:rsid w:val="006736D4"/>
    <w:rsid w:val="00673D5B"/>
    <w:rsid w:val="00674799"/>
    <w:rsid w:val="006749B3"/>
    <w:rsid w:val="00676907"/>
    <w:rsid w:val="00676E76"/>
    <w:rsid w:val="006772DD"/>
    <w:rsid w:val="006823A7"/>
    <w:rsid w:val="006828E0"/>
    <w:rsid w:val="00684CB0"/>
    <w:rsid w:val="00684CBE"/>
    <w:rsid w:val="00684CC2"/>
    <w:rsid w:val="00684D59"/>
    <w:rsid w:val="006855F8"/>
    <w:rsid w:val="00685D56"/>
    <w:rsid w:val="00687C33"/>
    <w:rsid w:val="0069012D"/>
    <w:rsid w:val="00690177"/>
    <w:rsid w:val="00690864"/>
    <w:rsid w:val="00692326"/>
    <w:rsid w:val="00694B68"/>
    <w:rsid w:val="00695A13"/>
    <w:rsid w:val="00696549"/>
    <w:rsid w:val="006A0725"/>
    <w:rsid w:val="006A0B17"/>
    <w:rsid w:val="006A1861"/>
    <w:rsid w:val="006A1A0C"/>
    <w:rsid w:val="006A3095"/>
    <w:rsid w:val="006A447B"/>
    <w:rsid w:val="006A62CB"/>
    <w:rsid w:val="006A64E2"/>
    <w:rsid w:val="006A7553"/>
    <w:rsid w:val="006A7925"/>
    <w:rsid w:val="006B29C1"/>
    <w:rsid w:val="006B37FE"/>
    <w:rsid w:val="006B3AA0"/>
    <w:rsid w:val="006B5A3F"/>
    <w:rsid w:val="006B5E30"/>
    <w:rsid w:val="006B6763"/>
    <w:rsid w:val="006B6C8B"/>
    <w:rsid w:val="006B7547"/>
    <w:rsid w:val="006C04C9"/>
    <w:rsid w:val="006C1154"/>
    <w:rsid w:val="006C1F38"/>
    <w:rsid w:val="006C2C4F"/>
    <w:rsid w:val="006C4517"/>
    <w:rsid w:val="006C4EDF"/>
    <w:rsid w:val="006C6848"/>
    <w:rsid w:val="006C7B2B"/>
    <w:rsid w:val="006D02CF"/>
    <w:rsid w:val="006D04C9"/>
    <w:rsid w:val="006D1CC0"/>
    <w:rsid w:val="006D203F"/>
    <w:rsid w:val="006D2C4D"/>
    <w:rsid w:val="006D4865"/>
    <w:rsid w:val="006D54CA"/>
    <w:rsid w:val="006D5C54"/>
    <w:rsid w:val="006D6C96"/>
    <w:rsid w:val="006D6E09"/>
    <w:rsid w:val="006E1092"/>
    <w:rsid w:val="006E1D1B"/>
    <w:rsid w:val="006E21C6"/>
    <w:rsid w:val="006E2420"/>
    <w:rsid w:val="006E279B"/>
    <w:rsid w:val="006E30F4"/>
    <w:rsid w:val="006E31F9"/>
    <w:rsid w:val="006E54C7"/>
    <w:rsid w:val="006E57F1"/>
    <w:rsid w:val="006F02C4"/>
    <w:rsid w:val="006F0E3C"/>
    <w:rsid w:val="006F1B8B"/>
    <w:rsid w:val="006F2097"/>
    <w:rsid w:val="006F3914"/>
    <w:rsid w:val="006F3CC2"/>
    <w:rsid w:val="006F409D"/>
    <w:rsid w:val="006F4ADD"/>
    <w:rsid w:val="006F4C9B"/>
    <w:rsid w:val="006F50E3"/>
    <w:rsid w:val="006F5FDD"/>
    <w:rsid w:val="006F6FD9"/>
    <w:rsid w:val="006F7D24"/>
    <w:rsid w:val="00700F4C"/>
    <w:rsid w:val="00701136"/>
    <w:rsid w:val="00701635"/>
    <w:rsid w:val="007016D2"/>
    <w:rsid w:val="00702284"/>
    <w:rsid w:val="0070242A"/>
    <w:rsid w:val="00702465"/>
    <w:rsid w:val="00702C45"/>
    <w:rsid w:val="00703353"/>
    <w:rsid w:val="00703A8F"/>
    <w:rsid w:val="00703AC8"/>
    <w:rsid w:val="00703CFB"/>
    <w:rsid w:val="00703E00"/>
    <w:rsid w:val="007046A7"/>
    <w:rsid w:val="007063F7"/>
    <w:rsid w:val="007065CC"/>
    <w:rsid w:val="00706B9A"/>
    <w:rsid w:val="00706C49"/>
    <w:rsid w:val="007111AE"/>
    <w:rsid w:val="007121B9"/>
    <w:rsid w:val="00712D9F"/>
    <w:rsid w:val="00714E0A"/>
    <w:rsid w:val="0071527A"/>
    <w:rsid w:val="00715DCE"/>
    <w:rsid w:val="007168C2"/>
    <w:rsid w:val="00716A3B"/>
    <w:rsid w:val="00720DC5"/>
    <w:rsid w:val="00722BF3"/>
    <w:rsid w:val="007235CC"/>
    <w:rsid w:val="00725018"/>
    <w:rsid w:val="007252A5"/>
    <w:rsid w:val="00725CC6"/>
    <w:rsid w:val="007271EE"/>
    <w:rsid w:val="0073105C"/>
    <w:rsid w:val="00731148"/>
    <w:rsid w:val="0073345A"/>
    <w:rsid w:val="00734B86"/>
    <w:rsid w:val="00734F4B"/>
    <w:rsid w:val="007371DA"/>
    <w:rsid w:val="007374A1"/>
    <w:rsid w:val="00740FA7"/>
    <w:rsid w:val="0074188C"/>
    <w:rsid w:val="007435C0"/>
    <w:rsid w:val="00745A97"/>
    <w:rsid w:val="00746ED6"/>
    <w:rsid w:val="00746FC9"/>
    <w:rsid w:val="007500BA"/>
    <w:rsid w:val="00751CB1"/>
    <w:rsid w:val="00753979"/>
    <w:rsid w:val="00753AAB"/>
    <w:rsid w:val="00753BC1"/>
    <w:rsid w:val="0075457F"/>
    <w:rsid w:val="00755436"/>
    <w:rsid w:val="00755F89"/>
    <w:rsid w:val="007570F1"/>
    <w:rsid w:val="00757ED7"/>
    <w:rsid w:val="007601D7"/>
    <w:rsid w:val="0076266B"/>
    <w:rsid w:val="007627A0"/>
    <w:rsid w:val="00763521"/>
    <w:rsid w:val="0076459A"/>
    <w:rsid w:val="007651E6"/>
    <w:rsid w:val="00765645"/>
    <w:rsid w:val="00766639"/>
    <w:rsid w:val="007678AC"/>
    <w:rsid w:val="00767FA5"/>
    <w:rsid w:val="0077000B"/>
    <w:rsid w:val="00770E09"/>
    <w:rsid w:val="00771BE8"/>
    <w:rsid w:val="0077221B"/>
    <w:rsid w:val="007722AF"/>
    <w:rsid w:val="007729D2"/>
    <w:rsid w:val="00775B0B"/>
    <w:rsid w:val="007760C2"/>
    <w:rsid w:val="0077642B"/>
    <w:rsid w:val="00776E31"/>
    <w:rsid w:val="00777C6F"/>
    <w:rsid w:val="00780292"/>
    <w:rsid w:val="00782905"/>
    <w:rsid w:val="00782944"/>
    <w:rsid w:val="00782DB1"/>
    <w:rsid w:val="00782FA3"/>
    <w:rsid w:val="007855F0"/>
    <w:rsid w:val="00785CD9"/>
    <w:rsid w:val="007863DA"/>
    <w:rsid w:val="007864B6"/>
    <w:rsid w:val="007870AB"/>
    <w:rsid w:val="007871B0"/>
    <w:rsid w:val="00787337"/>
    <w:rsid w:val="007877C8"/>
    <w:rsid w:val="00787872"/>
    <w:rsid w:val="007901DA"/>
    <w:rsid w:val="007912C6"/>
    <w:rsid w:val="00792431"/>
    <w:rsid w:val="007938EF"/>
    <w:rsid w:val="00793C1B"/>
    <w:rsid w:val="00794DB2"/>
    <w:rsid w:val="00794E7A"/>
    <w:rsid w:val="00794F62"/>
    <w:rsid w:val="00795F7A"/>
    <w:rsid w:val="00796410"/>
    <w:rsid w:val="007977FA"/>
    <w:rsid w:val="00797ECE"/>
    <w:rsid w:val="007A11A2"/>
    <w:rsid w:val="007A2EA6"/>
    <w:rsid w:val="007A3411"/>
    <w:rsid w:val="007A4254"/>
    <w:rsid w:val="007A64D6"/>
    <w:rsid w:val="007B05C3"/>
    <w:rsid w:val="007B05CC"/>
    <w:rsid w:val="007B1512"/>
    <w:rsid w:val="007B1C4F"/>
    <w:rsid w:val="007B27C7"/>
    <w:rsid w:val="007B2834"/>
    <w:rsid w:val="007B2A73"/>
    <w:rsid w:val="007B2C55"/>
    <w:rsid w:val="007B375A"/>
    <w:rsid w:val="007B3BE0"/>
    <w:rsid w:val="007B4208"/>
    <w:rsid w:val="007B5FF9"/>
    <w:rsid w:val="007B628E"/>
    <w:rsid w:val="007B7CBE"/>
    <w:rsid w:val="007C009F"/>
    <w:rsid w:val="007C079B"/>
    <w:rsid w:val="007C0F53"/>
    <w:rsid w:val="007C164B"/>
    <w:rsid w:val="007C22DB"/>
    <w:rsid w:val="007C41EC"/>
    <w:rsid w:val="007C46FE"/>
    <w:rsid w:val="007C581B"/>
    <w:rsid w:val="007C6621"/>
    <w:rsid w:val="007C73C8"/>
    <w:rsid w:val="007C745C"/>
    <w:rsid w:val="007D22DB"/>
    <w:rsid w:val="007D31B2"/>
    <w:rsid w:val="007D3848"/>
    <w:rsid w:val="007D38BA"/>
    <w:rsid w:val="007D46FF"/>
    <w:rsid w:val="007D4EBA"/>
    <w:rsid w:val="007D5219"/>
    <w:rsid w:val="007D5976"/>
    <w:rsid w:val="007D5ADD"/>
    <w:rsid w:val="007D616B"/>
    <w:rsid w:val="007D7949"/>
    <w:rsid w:val="007E0D4D"/>
    <w:rsid w:val="007E1017"/>
    <w:rsid w:val="007E1653"/>
    <w:rsid w:val="007E1C4A"/>
    <w:rsid w:val="007E2070"/>
    <w:rsid w:val="007E27C1"/>
    <w:rsid w:val="007E2894"/>
    <w:rsid w:val="007E299F"/>
    <w:rsid w:val="007E2FEE"/>
    <w:rsid w:val="007E453A"/>
    <w:rsid w:val="007E4589"/>
    <w:rsid w:val="007E4A05"/>
    <w:rsid w:val="007E4C87"/>
    <w:rsid w:val="007E542F"/>
    <w:rsid w:val="007E63A7"/>
    <w:rsid w:val="007E6CCF"/>
    <w:rsid w:val="007F0E79"/>
    <w:rsid w:val="007F2445"/>
    <w:rsid w:val="007F257A"/>
    <w:rsid w:val="007F3FCB"/>
    <w:rsid w:val="007F49F2"/>
    <w:rsid w:val="007F6225"/>
    <w:rsid w:val="007F693A"/>
    <w:rsid w:val="0080013E"/>
    <w:rsid w:val="00802544"/>
    <w:rsid w:val="00803501"/>
    <w:rsid w:val="008036E3"/>
    <w:rsid w:val="00803BF4"/>
    <w:rsid w:val="008046C6"/>
    <w:rsid w:val="00804FB0"/>
    <w:rsid w:val="00805433"/>
    <w:rsid w:val="008062E4"/>
    <w:rsid w:val="008066B4"/>
    <w:rsid w:val="00807232"/>
    <w:rsid w:val="00807F7D"/>
    <w:rsid w:val="008135B0"/>
    <w:rsid w:val="00813C4F"/>
    <w:rsid w:val="00813C83"/>
    <w:rsid w:val="00814069"/>
    <w:rsid w:val="00814658"/>
    <w:rsid w:val="00815917"/>
    <w:rsid w:val="008170E4"/>
    <w:rsid w:val="0081761C"/>
    <w:rsid w:val="00817BC5"/>
    <w:rsid w:val="00820546"/>
    <w:rsid w:val="00821935"/>
    <w:rsid w:val="00821BDE"/>
    <w:rsid w:val="00824237"/>
    <w:rsid w:val="008249CB"/>
    <w:rsid w:val="00824F77"/>
    <w:rsid w:val="008278BD"/>
    <w:rsid w:val="0083147E"/>
    <w:rsid w:val="00831E6F"/>
    <w:rsid w:val="008321E0"/>
    <w:rsid w:val="008322F8"/>
    <w:rsid w:val="008358E4"/>
    <w:rsid w:val="00836B52"/>
    <w:rsid w:val="008375D9"/>
    <w:rsid w:val="00837824"/>
    <w:rsid w:val="00840389"/>
    <w:rsid w:val="008407E8"/>
    <w:rsid w:val="00841DBB"/>
    <w:rsid w:val="00842027"/>
    <w:rsid w:val="00850695"/>
    <w:rsid w:val="008507BE"/>
    <w:rsid w:val="00851442"/>
    <w:rsid w:val="00852034"/>
    <w:rsid w:val="00852BEB"/>
    <w:rsid w:val="008534D5"/>
    <w:rsid w:val="008543F7"/>
    <w:rsid w:val="00854C1F"/>
    <w:rsid w:val="00855E6B"/>
    <w:rsid w:val="00857D19"/>
    <w:rsid w:val="00860685"/>
    <w:rsid w:val="00860797"/>
    <w:rsid w:val="00860A3A"/>
    <w:rsid w:val="0086164A"/>
    <w:rsid w:val="008618E7"/>
    <w:rsid w:val="008626ED"/>
    <w:rsid w:val="0086274F"/>
    <w:rsid w:val="00862819"/>
    <w:rsid w:val="00862836"/>
    <w:rsid w:val="008639B5"/>
    <w:rsid w:val="00863B6F"/>
    <w:rsid w:val="008654FA"/>
    <w:rsid w:val="008663D4"/>
    <w:rsid w:val="008705D0"/>
    <w:rsid w:val="00870A40"/>
    <w:rsid w:val="00870D0F"/>
    <w:rsid w:val="00871F13"/>
    <w:rsid w:val="0087203B"/>
    <w:rsid w:val="008733FA"/>
    <w:rsid w:val="00873A2B"/>
    <w:rsid w:val="0087430B"/>
    <w:rsid w:val="008765F7"/>
    <w:rsid w:val="008810FA"/>
    <w:rsid w:val="00882257"/>
    <w:rsid w:val="00882454"/>
    <w:rsid w:val="00882705"/>
    <w:rsid w:val="0088291F"/>
    <w:rsid w:val="008829AC"/>
    <w:rsid w:val="00883A64"/>
    <w:rsid w:val="00883B5C"/>
    <w:rsid w:val="00884CBF"/>
    <w:rsid w:val="00884CE9"/>
    <w:rsid w:val="0088686C"/>
    <w:rsid w:val="00887867"/>
    <w:rsid w:val="00887D64"/>
    <w:rsid w:val="00887FFC"/>
    <w:rsid w:val="00890A8A"/>
    <w:rsid w:val="00890C61"/>
    <w:rsid w:val="008918E0"/>
    <w:rsid w:val="00891DF8"/>
    <w:rsid w:val="008938B4"/>
    <w:rsid w:val="00893FEC"/>
    <w:rsid w:val="00895D79"/>
    <w:rsid w:val="00895F39"/>
    <w:rsid w:val="00897FF7"/>
    <w:rsid w:val="008A03F5"/>
    <w:rsid w:val="008A047A"/>
    <w:rsid w:val="008A0B7C"/>
    <w:rsid w:val="008A1850"/>
    <w:rsid w:val="008A2CFB"/>
    <w:rsid w:val="008A2F37"/>
    <w:rsid w:val="008A38DE"/>
    <w:rsid w:val="008A41E7"/>
    <w:rsid w:val="008A4A73"/>
    <w:rsid w:val="008A583C"/>
    <w:rsid w:val="008A5B33"/>
    <w:rsid w:val="008A6233"/>
    <w:rsid w:val="008A6297"/>
    <w:rsid w:val="008A73B2"/>
    <w:rsid w:val="008A7E4D"/>
    <w:rsid w:val="008B0CC0"/>
    <w:rsid w:val="008B2227"/>
    <w:rsid w:val="008B2715"/>
    <w:rsid w:val="008B3344"/>
    <w:rsid w:val="008B40DE"/>
    <w:rsid w:val="008B4129"/>
    <w:rsid w:val="008B44C8"/>
    <w:rsid w:val="008B5CBE"/>
    <w:rsid w:val="008B6644"/>
    <w:rsid w:val="008C00D9"/>
    <w:rsid w:val="008C0937"/>
    <w:rsid w:val="008C1162"/>
    <w:rsid w:val="008C1CF9"/>
    <w:rsid w:val="008C3AE1"/>
    <w:rsid w:val="008C41AA"/>
    <w:rsid w:val="008D1569"/>
    <w:rsid w:val="008D3926"/>
    <w:rsid w:val="008D4636"/>
    <w:rsid w:val="008D67EE"/>
    <w:rsid w:val="008D6AF3"/>
    <w:rsid w:val="008E110A"/>
    <w:rsid w:val="008E36F6"/>
    <w:rsid w:val="008E437C"/>
    <w:rsid w:val="008E54DD"/>
    <w:rsid w:val="008E5B38"/>
    <w:rsid w:val="008E5CC3"/>
    <w:rsid w:val="008E5CDC"/>
    <w:rsid w:val="008E6D9C"/>
    <w:rsid w:val="008E70F9"/>
    <w:rsid w:val="008E7859"/>
    <w:rsid w:val="008F102F"/>
    <w:rsid w:val="008F1105"/>
    <w:rsid w:val="008F11E9"/>
    <w:rsid w:val="008F1D26"/>
    <w:rsid w:val="008F1EDE"/>
    <w:rsid w:val="008F36BE"/>
    <w:rsid w:val="008F4426"/>
    <w:rsid w:val="008F4A24"/>
    <w:rsid w:val="008F520F"/>
    <w:rsid w:val="008F5479"/>
    <w:rsid w:val="008F5CB6"/>
    <w:rsid w:val="008F6603"/>
    <w:rsid w:val="008F72F0"/>
    <w:rsid w:val="008F7DC0"/>
    <w:rsid w:val="009023B3"/>
    <w:rsid w:val="00903B55"/>
    <w:rsid w:val="009042E1"/>
    <w:rsid w:val="00904592"/>
    <w:rsid w:val="00906331"/>
    <w:rsid w:val="00906600"/>
    <w:rsid w:val="00906856"/>
    <w:rsid w:val="00910137"/>
    <w:rsid w:val="00911C3C"/>
    <w:rsid w:val="00912AAF"/>
    <w:rsid w:val="0091382C"/>
    <w:rsid w:val="00913F99"/>
    <w:rsid w:val="00915006"/>
    <w:rsid w:val="009156EC"/>
    <w:rsid w:val="009157E5"/>
    <w:rsid w:val="00915F22"/>
    <w:rsid w:val="00916208"/>
    <w:rsid w:val="009164E8"/>
    <w:rsid w:val="00921390"/>
    <w:rsid w:val="00921CBA"/>
    <w:rsid w:val="00922A7B"/>
    <w:rsid w:val="00922CB6"/>
    <w:rsid w:val="00924292"/>
    <w:rsid w:val="00924DBD"/>
    <w:rsid w:val="00925720"/>
    <w:rsid w:val="00926864"/>
    <w:rsid w:val="0092714C"/>
    <w:rsid w:val="00927AA1"/>
    <w:rsid w:val="00930081"/>
    <w:rsid w:val="0093084E"/>
    <w:rsid w:val="00930ED8"/>
    <w:rsid w:val="00931312"/>
    <w:rsid w:val="009328F4"/>
    <w:rsid w:val="00932F02"/>
    <w:rsid w:val="00933676"/>
    <w:rsid w:val="009338AC"/>
    <w:rsid w:val="0093405F"/>
    <w:rsid w:val="00936200"/>
    <w:rsid w:val="00936996"/>
    <w:rsid w:val="00937023"/>
    <w:rsid w:val="00937387"/>
    <w:rsid w:val="009373E3"/>
    <w:rsid w:val="00937CCC"/>
    <w:rsid w:val="009409C9"/>
    <w:rsid w:val="00940A6F"/>
    <w:rsid w:val="00940DE3"/>
    <w:rsid w:val="009413DF"/>
    <w:rsid w:val="009413F7"/>
    <w:rsid w:val="00941700"/>
    <w:rsid w:val="00941B8D"/>
    <w:rsid w:val="00941CD1"/>
    <w:rsid w:val="00941E74"/>
    <w:rsid w:val="009426F0"/>
    <w:rsid w:val="00942B11"/>
    <w:rsid w:val="00944170"/>
    <w:rsid w:val="009442F4"/>
    <w:rsid w:val="00944F3A"/>
    <w:rsid w:val="0094635B"/>
    <w:rsid w:val="0094667F"/>
    <w:rsid w:val="00947398"/>
    <w:rsid w:val="009476B6"/>
    <w:rsid w:val="00950142"/>
    <w:rsid w:val="00951C3F"/>
    <w:rsid w:val="00952154"/>
    <w:rsid w:val="0095225B"/>
    <w:rsid w:val="009525A1"/>
    <w:rsid w:val="00952764"/>
    <w:rsid w:val="00952FB4"/>
    <w:rsid w:val="0095391D"/>
    <w:rsid w:val="00954E4A"/>
    <w:rsid w:val="00957262"/>
    <w:rsid w:val="009577FB"/>
    <w:rsid w:val="0096032B"/>
    <w:rsid w:val="00960499"/>
    <w:rsid w:val="009604DC"/>
    <w:rsid w:val="009608BE"/>
    <w:rsid w:val="00960A8D"/>
    <w:rsid w:val="00960BEF"/>
    <w:rsid w:val="0096291E"/>
    <w:rsid w:val="00962C74"/>
    <w:rsid w:val="00964664"/>
    <w:rsid w:val="00964AB1"/>
    <w:rsid w:val="00964EBC"/>
    <w:rsid w:val="009653F4"/>
    <w:rsid w:val="00965F4A"/>
    <w:rsid w:val="00965F8D"/>
    <w:rsid w:val="0096624B"/>
    <w:rsid w:val="00966E54"/>
    <w:rsid w:val="0096716F"/>
    <w:rsid w:val="009729FE"/>
    <w:rsid w:val="0097407C"/>
    <w:rsid w:val="009744CB"/>
    <w:rsid w:val="009747D9"/>
    <w:rsid w:val="0097538A"/>
    <w:rsid w:val="009756D8"/>
    <w:rsid w:val="009760EE"/>
    <w:rsid w:val="00976E6F"/>
    <w:rsid w:val="00977DCF"/>
    <w:rsid w:val="0098103A"/>
    <w:rsid w:val="009810B5"/>
    <w:rsid w:val="0098216E"/>
    <w:rsid w:val="00983781"/>
    <w:rsid w:val="00983A3B"/>
    <w:rsid w:val="0098518C"/>
    <w:rsid w:val="00985AB8"/>
    <w:rsid w:val="00986AF8"/>
    <w:rsid w:val="00987206"/>
    <w:rsid w:val="0098775E"/>
    <w:rsid w:val="00990D9B"/>
    <w:rsid w:val="00991915"/>
    <w:rsid w:val="00992717"/>
    <w:rsid w:val="0099286B"/>
    <w:rsid w:val="00992E60"/>
    <w:rsid w:val="00993143"/>
    <w:rsid w:val="0099358C"/>
    <w:rsid w:val="00993BA7"/>
    <w:rsid w:val="00993C5F"/>
    <w:rsid w:val="0099429D"/>
    <w:rsid w:val="009949F4"/>
    <w:rsid w:val="00994B1C"/>
    <w:rsid w:val="00997517"/>
    <w:rsid w:val="009979C7"/>
    <w:rsid w:val="009A0875"/>
    <w:rsid w:val="009A2769"/>
    <w:rsid w:val="009A4714"/>
    <w:rsid w:val="009A489E"/>
    <w:rsid w:val="009A4A5F"/>
    <w:rsid w:val="009A5659"/>
    <w:rsid w:val="009A5A6B"/>
    <w:rsid w:val="009A7F25"/>
    <w:rsid w:val="009B006B"/>
    <w:rsid w:val="009B218F"/>
    <w:rsid w:val="009B52A8"/>
    <w:rsid w:val="009B684E"/>
    <w:rsid w:val="009B6C0C"/>
    <w:rsid w:val="009B72DB"/>
    <w:rsid w:val="009B72DC"/>
    <w:rsid w:val="009B7E67"/>
    <w:rsid w:val="009C17E2"/>
    <w:rsid w:val="009C18C2"/>
    <w:rsid w:val="009C23CF"/>
    <w:rsid w:val="009C4545"/>
    <w:rsid w:val="009C4B45"/>
    <w:rsid w:val="009C5D04"/>
    <w:rsid w:val="009C77E4"/>
    <w:rsid w:val="009C7AEB"/>
    <w:rsid w:val="009D0087"/>
    <w:rsid w:val="009D084A"/>
    <w:rsid w:val="009D1369"/>
    <w:rsid w:val="009D37FA"/>
    <w:rsid w:val="009D5C0A"/>
    <w:rsid w:val="009D73D4"/>
    <w:rsid w:val="009E00B8"/>
    <w:rsid w:val="009E0164"/>
    <w:rsid w:val="009E27C2"/>
    <w:rsid w:val="009E321B"/>
    <w:rsid w:val="009E34DE"/>
    <w:rsid w:val="009E3F19"/>
    <w:rsid w:val="009E3F3D"/>
    <w:rsid w:val="009E45DE"/>
    <w:rsid w:val="009E488A"/>
    <w:rsid w:val="009E582E"/>
    <w:rsid w:val="009E62E1"/>
    <w:rsid w:val="009E66C3"/>
    <w:rsid w:val="009E703D"/>
    <w:rsid w:val="009F2923"/>
    <w:rsid w:val="009F3A94"/>
    <w:rsid w:val="009F3CCF"/>
    <w:rsid w:val="009F3E6A"/>
    <w:rsid w:val="009F3ED2"/>
    <w:rsid w:val="009F42D9"/>
    <w:rsid w:val="009F4688"/>
    <w:rsid w:val="009F4C2F"/>
    <w:rsid w:val="00A0042A"/>
    <w:rsid w:val="00A00BEB"/>
    <w:rsid w:val="00A0196C"/>
    <w:rsid w:val="00A0213C"/>
    <w:rsid w:val="00A025C1"/>
    <w:rsid w:val="00A04AF7"/>
    <w:rsid w:val="00A04FFE"/>
    <w:rsid w:val="00A0522C"/>
    <w:rsid w:val="00A05BF6"/>
    <w:rsid w:val="00A064EB"/>
    <w:rsid w:val="00A0777B"/>
    <w:rsid w:val="00A07784"/>
    <w:rsid w:val="00A109CE"/>
    <w:rsid w:val="00A11F05"/>
    <w:rsid w:val="00A12B9B"/>
    <w:rsid w:val="00A13975"/>
    <w:rsid w:val="00A13AB0"/>
    <w:rsid w:val="00A15B69"/>
    <w:rsid w:val="00A161EB"/>
    <w:rsid w:val="00A1640E"/>
    <w:rsid w:val="00A2010E"/>
    <w:rsid w:val="00A2017A"/>
    <w:rsid w:val="00A204AB"/>
    <w:rsid w:val="00A209BE"/>
    <w:rsid w:val="00A20F45"/>
    <w:rsid w:val="00A21E2A"/>
    <w:rsid w:val="00A23AE8"/>
    <w:rsid w:val="00A253E0"/>
    <w:rsid w:val="00A2562E"/>
    <w:rsid w:val="00A25AED"/>
    <w:rsid w:val="00A27E6B"/>
    <w:rsid w:val="00A3122D"/>
    <w:rsid w:val="00A32EA7"/>
    <w:rsid w:val="00A330DB"/>
    <w:rsid w:val="00A3322C"/>
    <w:rsid w:val="00A34DC3"/>
    <w:rsid w:val="00A37293"/>
    <w:rsid w:val="00A374A4"/>
    <w:rsid w:val="00A406E1"/>
    <w:rsid w:val="00A40E62"/>
    <w:rsid w:val="00A41515"/>
    <w:rsid w:val="00A41734"/>
    <w:rsid w:val="00A43306"/>
    <w:rsid w:val="00A44286"/>
    <w:rsid w:val="00A457CB"/>
    <w:rsid w:val="00A460C4"/>
    <w:rsid w:val="00A46E8E"/>
    <w:rsid w:val="00A50843"/>
    <w:rsid w:val="00A509F7"/>
    <w:rsid w:val="00A50A8F"/>
    <w:rsid w:val="00A51F90"/>
    <w:rsid w:val="00A51F91"/>
    <w:rsid w:val="00A5311E"/>
    <w:rsid w:val="00A544EF"/>
    <w:rsid w:val="00A54808"/>
    <w:rsid w:val="00A54BFE"/>
    <w:rsid w:val="00A55B1E"/>
    <w:rsid w:val="00A578FE"/>
    <w:rsid w:val="00A57CF0"/>
    <w:rsid w:val="00A57D3F"/>
    <w:rsid w:val="00A57F68"/>
    <w:rsid w:val="00A6074C"/>
    <w:rsid w:val="00A60F26"/>
    <w:rsid w:val="00A61140"/>
    <w:rsid w:val="00A62225"/>
    <w:rsid w:val="00A62E98"/>
    <w:rsid w:val="00A63BDC"/>
    <w:rsid w:val="00A63E2A"/>
    <w:rsid w:val="00A64236"/>
    <w:rsid w:val="00A64761"/>
    <w:rsid w:val="00A658AE"/>
    <w:rsid w:val="00A661EB"/>
    <w:rsid w:val="00A70CC7"/>
    <w:rsid w:val="00A7107E"/>
    <w:rsid w:val="00A711F8"/>
    <w:rsid w:val="00A71308"/>
    <w:rsid w:val="00A7232A"/>
    <w:rsid w:val="00A7234D"/>
    <w:rsid w:val="00A75095"/>
    <w:rsid w:val="00A752BB"/>
    <w:rsid w:val="00A75B5B"/>
    <w:rsid w:val="00A75BF0"/>
    <w:rsid w:val="00A75D3E"/>
    <w:rsid w:val="00A760EA"/>
    <w:rsid w:val="00A77B4A"/>
    <w:rsid w:val="00A81C12"/>
    <w:rsid w:val="00A828FA"/>
    <w:rsid w:val="00A82954"/>
    <w:rsid w:val="00A832BE"/>
    <w:rsid w:val="00A8394B"/>
    <w:rsid w:val="00A83E51"/>
    <w:rsid w:val="00A83E9F"/>
    <w:rsid w:val="00A841F9"/>
    <w:rsid w:val="00A84565"/>
    <w:rsid w:val="00A85549"/>
    <w:rsid w:val="00A8683C"/>
    <w:rsid w:val="00A86CA7"/>
    <w:rsid w:val="00A8778A"/>
    <w:rsid w:val="00A90268"/>
    <w:rsid w:val="00A90A76"/>
    <w:rsid w:val="00A919F0"/>
    <w:rsid w:val="00A925EC"/>
    <w:rsid w:val="00A92A69"/>
    <w:rsid w:val="00A93B2A"/>
    <w:rsid w:val="00A9403B"/>
    <w:rsid w:val="00A9437D"/>
    <w:rsid w:val="00A96741"/>
    <w:rsid w:val="00A97DF7"/>
    <w:rsid w:val="00A97E3E"/>
    <w:rsid w:val="00A97E5F"/>
    <w:rsid w:val="00AA0443"/>
    <w:rsid w:val="00AA164A"/>
    <w:rsid w:val="00AA29A0"/>
    <w:rsid w:val="00AA3A28"/>
    <w:rsid w:val="00AA42C5"/>
    <w:rsid w:val="00AA4750"/>
    <w:rsid w:val="00AA4DA7"/>
    <w:rsid w:val="00AA5246"/>
    <w:rsid w:val="00AA58BF"/>
    <w:rsid w:val="00AB03F9"/>
    <w:rsid w:val="00AB0CDF"/>
    <w:rsid w:val="00AB2E80"/>
    <w:rsid w:val="00AB3CF7"/>
    <w:rsid w:val="00AB4A02"/>
    <w:rsid w:val="00AB6D32"/>
    <w:rsid w:val="00AC0DE3"/>
    <w:rsid w:val="00AC2EAA"/>
    <w:rsid w:val="00AC38FE"/>
    <w:rsid w:val="00AC3D2E"/>
    <w:rsid w:val="00AC4ED5"/>
    <w:rsid w:val="00AC5560"/>
    <w:rsid w:val="00AC66F9"/>
    <w:rsid w:val="00AC6728"/>
    <w:rsid w:val="00AD01DC"/>
    <w:rsid w:val="00AD0F57"/>
    <w:rsid w:val="00AD1684"/>
    <w:rsid w:val="00AD1A67"/>
    <w:rsid w:val="00AD2722"/>
    <w:rsid w:val="00AD4186"/>
    <w:rsid w:val="00AD4E54"/>
    <w:rsid w:val="00AD55B9"/>
    <w:rsid w:val="00AD59A4"/>
    <w:rsid w:val="00AD5A2E"/>
    <w:rsid w:val="00AD5E37"/>
    <w:rsid w:val="00AD6D37"/>
    <w:rsid w:val="00AD766A"/>
    <w:rsid w:val="00AD7A95"/>
    <w:rsid w:val="00AD7FAC"/>
    <w:rsid w:val="00AE0434"/>
    <w:rsid w:val="00AE0BE8"/>
    <w:rsid w:val="00AE0F20"/>
    <w:rsid w:val="00AE2A5C"/>
    <w:rsid w:val="00AE2FEF"/>
    <w:rsid w:val="00AE5ABC"/>
    <w:rsid w:val="00AF1F98"/>
    <w:rsid w:val="00AF30D9"/>
    <w:rsid w:val="00AF490C"/>
    <w:rsid w:val="00AF51A7"/>
    <w:rsid w:val="00AF65B6"/>
    <w:rsid w:val="00AF6C2D"/>
    <w:rsid w:val="00AF6FDB"/>
    <w:rsid w:val="00B002D6"/>
    <w:rsid w:val="00B01BAF"/>
    <w:rsid w:val="00B02DA3"/>
    <w:rsid w:val="00B02FF2"/>
    <w:rsid w:val="00B03115"/>
    <w:rsid w:val="00B0394C"/>
    <w:rsid w:val="00B03B05"/>
    <w:rsid w:val="00B03B5E"/>
    <w:rsid w:val="00B04C81"/>
    <w:rsid w:val="00B06168"/>
    <w:rsid w:val="00B06F76"/>
    <w:rsid w:val="00B076E3"/>
    <w:rsid w:val="00B079E8"/>
    <w:rsid w:val="00B1016D"/>
    <w:rsid w:val="00B103F0"/>
    <w:rsid w:val="00B112C2"/>
    <w:rsid w:val="00B114B3"/>
    <w:rsid w:val="00B11CB4"/>
    <w:rsid w:val="00B124ED"/>
    <w:rsid w:val="00B12BA3"/>
    <w:rsid w:val="00B15396"/>
    <w:rsid w:val="00B1570F"/>
    <w:rsid w:val="00B1616E"/>
    <w:rsid w:val="00B166BB"/>
    <w:rsid w:val="00B20306"/>
    <w:rsid w:val="00B20892"/>
    <w:rsid w:val="00B20CC5"/>
    <w:rsid w:val="00B21CCD"/>
    <w:rsid w:val="00B21DF6"/>
    <w:rsid w:val="00B225E8"/>
    <w:rsid w:val="00B230DC"/>
    <w:rsid w:val="00B23365"/>
    <w:rsid w:val="00B24563"/>
    <w:rsid w:val="00B253C6"/>
    <w:rsid w:val="00B262B6"/>
    <w:rsid w:val="00B26CA6"/>
    <w:rsid w:val="00B270AA"/>
    <w:rsid w:val="00B273E8"/>
    <w:rsid w:val="00B274F3"/>
    <w:rsid w:val="00B27B05"/>
    <w:rsid w:val="00B27C56"/>
    <w:rsid w:val="00B3116F"/>
    <w:rsid w:val="00B32DA5"/>
    <w:rsid w:val="00B32E63"/>
    <w:rsid w:val="00B338BF"/>
    <w:rsid w:val="00B34CFF"/>
    <w:rsid w:val="00B35540"/>
    <w:rsid w:val="00B357D3"/>
    <w:rsid w:val="00B3616D"/>
    <w:rsid w:val="00B36439"/>
    <w:rsid w:val="00B37508"/>
    <w:rsid w:val="00B402F7"/>
    <w:rsid w:val="00B403DD"/>
    <w:rsid w:val="00B40A62"/>
    <w:rsid w:val="00B40F33"/>
    <w:rsid w:val="00B41029"/>
    <w:rsid w:val="00B41E1D"/>
    <w:rsid w:val="00B42279"/>
    <w:rsid w:val="00B43C68"/>
    <w:rsid w:val="00B43D56"/>
    <w:rsid w:val="00B447CD"/>
    <w:rsid w:val="00B4511F"/>
    <w:rsid w:val="00B45228"/>
    <w:rsid w:val="00B45B98"/>
    <w:rsid w:val="00B46C8D"/>
    <w:rsid w:val="00B47082"/>
    <w:rsid w:val="00B47469"/>
    <w:rsid w:val="00B47B3D"/>
    <w:rsid w:val="00B51146"/>
    <w:rsid w:val="00B51155"/>
    <w:rsid w:val="00B55D28"/>
    <w:rsid w:val="00B56C14"/>
    <w:rsid w:val="00B574AB"/>
    <w:rsid w:val="00B576BA"/>
    <w:rsid w:val="00B57A51"/>
    <w:rsid w:val="00B608AF"/>
    <w:rsid w:val="00B60C6C"/>
    <w:rsid w:val="00B618BA"/>
    <w:rsid w:val="00B620A0"/>
    <w:rsid w:val="00B62158"/>
    <w:rsid w:val="00B62504"/>
    <w:rsid w:val="00B62C94"/>
    <w:rsid w:val="00B62FAB"/>
    <w:rsid w:val="00B65D59"/>
    <w:rsid w:val="00B65E4B"/>
    <w:rsid w:val="00B67BE8"/>
    <w:rsid w:val="00B67F5D"/>
    <w:rsid w:val="00B7027F"/>
    <w:rsid w:val="00B71A81"/>
    <w:rsid w:val="00B727CC"/>
    <w:rsid w:val="00B72ACD"/>
    <w:rsid w:val="00B72FA8"/>
    <w:rsid w:val="00B731AF"/>
    <w:rsid w:val="00B731C5"/>
    <w:rsid w:val="00B74407"/>
    <w:rsid w:val="00B744AC"/>
    <w:rsid w:val="00B745FA"/>
    <w:rsid w:val="00B75784"/>
    <w:rsid w:val="00B75F5C"/>
    <w:rsid w:val="00B7686A"/>
    <w:rsid w:val="00B771C8"/>
    <w:rsid w:val="00B8086D"/>
    <w:rsid w:val="00B80895"/>
    <w:rsid w:val="00B80CAA"/>
    <w:rsid w:val="00B80D90"/>
    <w:rsid w:val="00B81F82"/>
    <w:rsid w:val="00B82DE4"/>
    <w:rsid w:val="00B83109"/>
    <w:rsid w:val="00B835E4"/>
    <w:rsid w:val="00B84701"/>
    <w:rsid w:val="00B849E2"/>
    <w:rsid w:val="00B849F2"/>
    <w:rsid w:val="00B854EC"/>
    <w:rsid w:val="00B864CA"/>
    <w:rsid w:val="00B86F2A"/>
    <w:rsid w:val="00B8719A"/>
    <w:rsid w:val="00B900D0"/>
    <w:rsid w:val="00B90729"/>
    <w:rsid w:val="00B92293"/>
    <w:rsid w:val="00B959C6"/>
    <w:rsid w:val="00B95D6E"/>
    <w:rsid w:val="00B962C5"/>
    <w:rsid w:val="00B97887"/>
    <w:rsid w:val="00B97FD3"/>
    <w:rsid w:val="00BA0948"/>
    <w:rsid w:val="00BA0C1C"/>
    <w:rsid w:val="00BA0F6E"/>
    <w:rsid w:val="00BA1CE3"/>
    <w:rsid w:val="00BA294C"/>
    <w:rsid w:val="00BA2983"/>
    <w:rsid w:val="00BA4016"/>
    <w:rsid w:val="00BA55E2"/>
    <w:rsid w:val="00BA5BE7"/>
    <w:rsid w:val="00BA7161"/>
    <w:rsid w:val="00BA7A22"/>
    <w:rsid w:val="00BB01FE"/>
    <w:rsid w:val="00BB0E63"/>
    <w:rsid w:val="00BB1239"/>
    <w:rsid w:val="00BB2CF2"/>
    <w:rsid w:val="00BB2E64"/>
    <w:rsid w:val="00BB30FA"/>
    <w:rsid w:val="00BB3E5B"/>
    <w:rsid w:val="00BB68D0"/>
    <w:rsid w:val="00BB6ABF"/>
    <w:rsid w:val="00BB6AD0"/>
    <w:rsid w:val="00BB7394"/>
    <w:rsid w:val="00BB7560"/>
    <w:rsid w:val="00BB7619"/>
    <w:rsid w:val="00BB7F34"/>
    <w:rsid w:val="00BC0199"/>
    <w:rsid w:val="00BC278F"/>
    <w:rsid w:val="00BC2883"/>
    <w:rsid w:val="00BC2D00"/>
    <w:rsid w:val="00BC3208"/>
    <w:rsid w:val="00BC3360"/>
    <w:rsid w:val="00BC338D"/>
    <w:rsid w:val="00BC3666"/>
    <w:rsid w:val="00BC3DAB"/>
    <w:rsid w:val="00BC46D9"/>
    <w:rsid w:val="00BC50D9"/>
    <w:rsid w:val="00BC5C93"/>
    <w:rsid w:val="00BC5F59"/>
    <w:rsid w:val="00BC6016"/>
    <w:rsid w:val="00BC70A3"/>
    <w:rsid w:val="00BC7223"/>
    <w:rsid w:val="00BC764C"/>
    <w:rsid w:val="00BD1020"/>
    <w:rsid w:val="00BD24EA"/>
    <w:rsid w:val="00BD25EE"/>
    <w:rsid w:val="00BD2E96"/>
    <w:rsid w:val="00BD2E9C"/>
    <w:rsid w:val="00BD4429"/>
    <w:rsid w:val="00BD4E07"/>
    <w:rsid w:val="00BD6B7F"/>
    <w:rsid w:val="00BD6D0A"/>
    <w:rsid w:val="00BD7457"/>
    <w:rsid w:val="00BE03CE"/>
    <w:rsid w:val="00BE09F7"/>
    <w:rsid w:val="00BE177A"/>
    <w:rsid w:val="00BE1A2A"/>
    <w:rsid w:val="00BE1A44"/>
    <w:rsid w:val="00BE1ABE"/>
    <w:rsid w:val="00BE1E4C"/>
    <w:rsid w:val="00BE2CD4"/>
    <w:rsid w:val="00BE3BE6"/>
    <w:rsid w:val="00BE4754"/>
    <w:rsid w:val="00BE4E62"/>
    <w:rsid w:val="00BE530F"/>
    <w:rsid w:val="00BE56EF"/>
    <w:rsid w:val="00BE5924"/>
    <w:rsid w:val="00BE5A8A"/>
    <w:rsid w:val="00BE6220"/>
    <w:rsid w:val="00BE6276"/>
    <w:rsid w:val="00BE66ED"/>
    <w:rsid w:val="00BE6958"/>
    <w:rsid w:val="00BE6B8C"/>
    <w:rsid w:val="00BE75F0"/>
    <w:rsid w:val="00BE773E"/>
    <w:rsid w:val="00BE79A6"/>
    <w:rsid w:val="00BF0574"/>
    <w:rsid w:val="00BF1DE2"/>
    <w:rsid w:val="00BF21EE"/>
    <w:rsid w:val="00BF235F"/>
    <w:rsid w:val="00BF2F85"/>
    <w:rsid w:val="00BF3776"/>
    <w:rsid w:val="00BF38FB"/>
    <w:rsid w:val="00BF4867"/>
    <w:rsid w:val="00BF4F23"/>
    <w:rsid w:val="00BF6EEC"/>
    <w:rsid w:val="00BF7FC6"/>
    <w:rsid w:val="00C014D6"/>
    <w:rsid w:val="00C019B1"/>
    <w:rsid w:val="00C01A2C"/>
    <w:rsid w:val="00C03F0D"/>
    <w:rsid w:val="00C054E4"/>
    <w:rsid w:val="00C064E4"/>
    <w:rsid w:val="00C078D2"/>
    <w:rsid w:val="00C07B2C"/>
    <w:rsid w:val="00C101BF"/>
    <w:rsid w:val="00C10788"/>
    <w:rsid w:val="00C11F4A"/>
    <w:rsid w:val="00C13B4A"/>
    <w:rsid w:val="00C1408F"/>
    <w:rsid w:val="00C14119"/>
    <w:rsid w:val="00C14251"/>
    <w:rsid w:val="00C14654"/>
    <w:rsid w:val="00C146F3"/>
    <w:rsid w:val="00C161B3"/>
    <w:rsid w:val="00C16837"/>
    <w:rsid w:val="00C16BD4"/>
    <w:rsid w:val="00C16CA1"/>
    <w:rsid w:val="00C16D22"/>
    <w:rsid w:val="00C17293"/>
    <w:rsid w:val="00C17999"/>
    <w:rsid w:val="00C17C71"/>
    <w:rsid w:val="00C20055"/>
    <w:rsid w:val="00C208F8"/>
    <w:rsid w:val="00C21BF0"/>
    <w:rsid w:val="00C21C41"/>
    <w:rsid w:val="00C22501"/>
    <w:rsid w:val="00C22CFC"/>
    <w:rsid w:val="00C231EC"/>
    <w:rsid w:val="00C232F1"/>
    <w:rsid w:val="00C235FF"/>
    <w:rsid w:val="00C249E0"/>
    <w:rsid w:val="00C24A65"/>
    <w:rsid w:val="00C24EBE"/>
    <w:rsid w:val="00C25FAB"/>
    <w:rsid w:val="00C26528"/>
    <w:rsid w:val="00C265DF"/>
    <w:rsid w:val="00C26B68"/>
    <w:rsid w:val="00C26E4B"/>
    <w:rsid w:val="00C30AB0"/>
    <w:rsid w:val="00C31344"/>
    <w:rsid w:val="00C31D76"/>
    <w:rsid w:val="00C31FB4"/>
    <w:rsid w:val="00C32216"/>
    <w:rsid w:val="00C329C5"/>
    <w:rsid w:val="00C32C2F"/>
    <w:rsid w:val="00C33593"/>
    <w:rsid w:val="00C33A61"/>
    <w:rsid w:val="00C341FF"/>
    <w:rsid w:val="00C3470D"/>
    <w:rsid w:val="00C34DDC"/>
    <w:rsid w:val="00C3598E"/>
    <w:rsid w:val="00C36785"/>
    <w:rsid w:val="00C36AA1"/>
    <w:rsid w:val="00C4046D"/>
    <w:rsid w:val="00C41506"/>
    <w:rsid w:val="00C41D1C"/>
    <w:rsid w:val="00C43A71"/>
    <w:rsid w:val="00C449CB"/>
    <w:rsid w:val="00C4606E"/>
    <w:rsid w:val="00C46071"/>
    <w:rsid w:val="00C4709D"/>
    <w:rsid w:val="00C473BF"/>
    <w:rsid w:val="00C50A62"/>
    <w:rsid w:val="00C510BF"/>
    <w:rsid w:val="00C51AF1"/>
    <w:rsid w:val="00C52331"/>
    <w:rsid w:val="00C53AC2"/>
    <w:rsid w:val="00C5497C"/>
    <w:rsid w:val="00C56E03"/>
    <w:rsid w:val="00C57695"/>
    <w:rsid w:val="00C57916"/>
    <w:rsid w:val="00C57988"/>
    <w:rsid w:val="00C57C3A"/>
    <w:rsid w:val="00C61872"/>
    <w:rsid w:val="00C62598"/>
    <w:rsid w:val="00C637B5"/>
    <w:rsid w:val="00C64386"/>
    <w:rsid w:val="00C66BEF"/>
    <w:rsid w:val="00C67D3F"/>
    <w:rsid w:val="00C72EB7"/>
    <w:rsid w:val="00C73EED"/>
    <w:rsid w:val="00C7504A"/>
    <w:rsid w:val="00C75092"/>
    <w:rsid w:val="00C76B5A"/>
    <w:rsid w:val="00C771B8"/>
    <w:rsid w:val="00C7762F"/>
    <w:rsid w:val="00C77694"/>
    <w:rsid w:val="00C77730"/>
    <w:rsid w:val="00C778EB"/>
    <w:rsid w:val="00C8034D"/>
    <w:rsid w:val="00C8220E"/>
    <w:rsid w:val="00C82BF5"/>
    <w:rsid w:val="00C82EAF"/>
    <w:rsid w:val="00C8321A"/>
    <w:rsid w:val="00C83863"/>
    <w:rsid w:val="00C83E9E"/>
    <w:rsid w:val="00C84ABE"/>
    <w:rsid w:val="00C8503F"/>
    <w:rsid w:val="00C85ECC"/>
    <w:rsid w:val="00C8703F"/>
    <w:rsid w:val="00C878F5"/>
    <w:rsid w:val="00C87A03"/>
    <w:rsid w:val="00C9099F"/>
    <w:rsid w:val="00C91947"/>
    <w:rsid w:val="00C9301E"/>
    <w:rsid w:val="00C941A3"/>
    <w:rsid w:val="00C94877"/>
    <w:rsid w:val="00C95A74"/>
    <w:rsid w:val="00C95B5A"/>
    <w:rsid w:val="00C95B64"/>
    <w:rsid w:val="00C95EB2"/>
    <w:rsid w:val="00C9622E"/>
    <w:rsid w:val="00C962C5"/>
    <w:rsid w:val="00C96E72"/>
    <w:rsid w:val="00C97753"/>
    <w:rsid w:val="00C97A1A"/>
    <w:rsid w:val="00C97D95"/>
    <w:rsid w:val="00CA0B11"/>
    <w:rsid w:val="00CA0E19"/>
    <w:rsid w:val="00CA1E73"/>
    <w:rsid w:val="00CA2685"/>
    <w:rsid w:val="00CA296F"/>
    <w:rsid w:val="00CA2B0D"/>
    <w:rsid w:val="00CA3038"/>
    <w:rsid w:val="00CA3B7B"/>
    <w:rsid w:val="00CA3CB4"/>
    <w:rsid w:val="00CA3E38"/>
    <w:rsid w:val="00CA4D48"/>
    <w:rsid w:val="00CA5448"/>
    <w:rsid w:val="00CA693C"/>
    <w:rsid w:val="00CA6E82"/>
    <w:rsid w:val="00CA72FF"/>
    <w:rsid w:val="00CA774B"/>
    <w:rsid w:val="00CB0356"/>
    <w:rsid w:val="00CB20C2"/>
    <w:rsid w:val="00CB2AAD"/>
    <w:rsid w:val="00CB3F8D"/>
    <w:rsid w:val="00CB5969"/>
    <w:rsid w:val="00CB605A"/>
    <w:rsid w:val="00CB6832"/>
    <w:rsid w:val="00CB6B7A"/>
    <w:rsid w:val="00CB750C"/>
    <w:rsid w:val="00CB793A"/>
    <w:rsid w:val="00CC06D9"/>
    <w:rsid w:val="00CC0890"/>
    <w:rsid w:val="00CC0FDD"/>
    <w:rsid w:val="00CC4BB5"/>
    <w:rsid w:val="00CC561E"/>
    <w:rsid w:val="00CC571D"/>
    <w:rsid w:val="00CC5A07"/>
    <w:rsid w:val="00CC5BD1"/>
    <w:rsid w:val="00CC6184"/>
    <w:rsid w:val="00CC644F"/>
    <w:rsid w:val="00CC6E0F"/>
    <w:rsid w:val="00CC7256"/>
    <w:rsid w:val="00CC7610"/>
    <w:rsid w:val="00CC77B7"/>
    <w:rsid w:val="00CD0217"/>
    <w:rsid w:val="00CD0227"/>
    <w:rsid w:val="00CD0286"/>
    <w:rsid w:val="00CD0732"/>
    <w:rsid w:val="00CD30EA"/>
    <w:rsid w:val="00CD31AD"/>
    <w:rsid w:val="00CD3218"/>
    <w:rsid w:val="00CD4C33"/>
    <w:rsid w:val="00CD4D98"/>
    <w:rsid w:val="00CD4F4A"/>
    <w:rsid w:val="00CD7DCE"/>
    <w:rsid w:val="00CD7F9F"/>
    <w:rsid w:val="00CE13D2"/>
    <w:rsid w:val="00CE1DCA"/>
    <w:rsid w:val="00CE2C64"/>
    <w:rsid w:val="00CE35A3"/>
    <w:rsid w:val="00CE3899"/>
    <w:rsid w:val="00CE46B6"/>
    <w:rsid w:val="00CE5CED"/>
    <w:rsid w:val="00CE6167"/>
    <w:rsid w:val="00CE619B"/>
    <w:rsid w:val="00CE62ED"/>
    <w:rsid w:val="00CE64D3"/>
    <w:rsid w:val="00CE6D18"/>
    <w:rsid w:val="00CE6E88"/>
    <w:rsid w:val="00CE71F6"/>
    <w:rsid w:val="00CE721C"/>
    <w:rsid w:val="00CE7C53"/>
    <w:rsid w:val="00CF0DC9"/>
    <w:rsid w:val="00CF161D"/>
    <w:rsid w:val="00CF1ECE"/>
    <w:rsid w:val="00CF2D62"/>
    <w:rsid w:val="00CF3ABF"/>
    <w:rsid w:val="00CF3EF8"/>
    <w:rsid w:val="00CF6B37"/>
    <w:rsid w:val="00D00269"/>
    <w:rsid w:val="00D01EF0"/>
    <w:rsid w:val="00D01F83"/>
    <w:rsid w:val="00D0260B"/>
    <w:rsid w:val="00D03211"/>
    <w:rsid w:val="00D0402C"/>
    <w:rsid w:val="00D042B2"/>
    <w:rsid w:val="00D068AF"/>
    <w:rsid w:val="00D07C4D"/>
    <w:rsid w:val="00D110C1"/>
    <w:rsid w:val="00D1152D"/>
    <w:rsid w:val="00D133F0"/>
    <w:rsid w:val="00D138A3"/>
    <w:rsid w:val="00D14D74"/>
    <w:rsid w:val="00D14F07"/>
    <w:rsid w:val="00D1687C"/>
    <w:rsid w:val="00D174CA"/>
    <w:rsid w:val="00D177E7"/>
    <w:rsid w:val="00D17885"/>
    <w:rsid w:val="00D17AC0"/>
    <w:rsid w:val="00D2054C"/>
    <w:rsid w:val="00D2089A"/>
    <w:rsid w:val="00D20931"/>
    <w:rsid w:val="00D21491"/>
    <w:rsid w:val="00D217B2"/>
    <w:rsid w:val="00D21FD7"/>
    <w:rsid w:val="00D22464"/>
    <w:rsid w:val="00D225C4"/>
    <w:rsid w:val="00D22E7D"/>
    <w:rsid w:val="00D23441"/>
    <w:rsid w:val="00D23768"/>
    <w:rsid w:val="00D2411F"/>
    <w:rsid w:val="00D24B56"/>
    <w:rsid w:val="00D2551F"/>
    <w:rsid w:val="00D25556"/>
    <w:rsid w:val="00D268F9"/>
    <w:rsid w:val="00D269AD"/>
    <w:rsid w:val="00D26F9B"/>
    <w:rsid w:val="00D30918"/>
    <w:rsid w:val="00D30D5E"/>
    <w:rsid w:val="00D31E78"/>
    <w:rsid w:val="00D33ADE"/>
    <w:rsid w:val="00D372B4"/>
    <w:rsid w:val="00D3733B"/>
    <w:rsid w:val="00D37FA4"/>
    <w:rsid w:val="00D4121A"/>
    <w:rsid w:val="00D4132B"/>
    <w:rsid w:val="00D425BC"/>
    <w:rsid w:val="00D42F55"/>
    <w:rsid w:val="00D44B4C"/>
    <w:rsid w:val="00D45007"/>
    <w:rsid w:val="00D4534E"/>
    <w:rsid w:val="00D463BE"/>
    <w:rsid w:val="00D46B7C"/>
    <w:rsid w:val="00D46BCF"/>
    <w:rsid w:val="00D4715B"/>
    <w:rsid w:val="00D47764"/>
    <w:rsid w:val="00D50562"/>
    <w:rsid w:val="00D5088C"/>
    <w:rsid w:val="00D523AB"/>
    <w:rsid w:val="00D523C4"/>
    <w:rsid w:val="00D5263A"/>
    <w:rsid w:val="00D52F21"/>
    <w:rsid w:val="00D53305"/>
    <w:rsid w:val="00D539BA"/>
    <w:rsid w:val="00D5430A"/>
    <w:rsid w:val="00D546B7"/>
    <w:rsid w:val="00D54784"/>
    <w:rsid w:val="00D54A83"/>
    <w:rsid w:val="00D54A8D"/>
    <w:rsid w:val="00D55663"/>
    <w:rsid w:val="00D56DB3"/>
    <w:rsid w:val="00D57C2A"/>
    <w:rsid w:val="00D607BE"/>
    <w:rsid w:val="00D62003"/>
    <w:rsid w:val="00D65A87"/>
    <w:rsid w:val="00D66070"/>
    <w:rsid w:val="00D6640B"/>
    <w:rsid w:val="00D66CE9"/>
    <w:rsid w:val="00D67424"/>
    <w:rsid w:val="00D70B24"/>
    <w:rsid w:val="00D7192B"/>
    <w:rsid w:val="00D71D5B"/>
    <w:rsid w:val="00D72F30"/>
    <w:rsid w:val="00D73760"/>
    <w:rsid w:val="00D74208"/>
    <w:rsid w:val="00D74F30"/>
    <w:rsid w:val="00D7581E"/>
    <w:rsid w:val="00D76D6B"/>
    <w:rsid w:val="00D76FA2"/>
    <w:rsid w:val="00D7737E"/>
    <w:rsid w:val="00D77487"/>
    <w:rsid w:val="00D819EF"/>
    <w:rsid w:val="00D81C0F"/>
    <w:rsid w:val="00D82400"/>
    <w:rsid w:val="00D83F5F"/>
    <w:rsid w:val="00D85D0C"/>
    <w:rsid w:val="00D860EA"/>
    <w:rsid w:val="00D906E1"/>
    <w:rsid w:val="00D90B2E"/>
    <w:rsid w:val="00D90E59"/>
    <w:rsid w:val="00D9223D"/>
    <w:rsid w:val="00D923C6"/>
    <w:rsid w:val="00D94813"/>
    <w:rsid w:val="00D95E95"/>
    <w:rsid w:val="00D97703"/>
    <w:rsid w:val="00D97A16"/>
    <w:rsid w:val="00D97CB0"/>
    <w:rsid w:val="00D97FAE"/>
    <w:rsid w:val="00DA01B5"/>
    <w:rsid w:val="00DA027F"/>
    <w:rsid w:val="00DA1568"/>
    <w:rsid w:val="00DA2EF1"/>
    <w:rsid w:val="00DA3131"/>
    <w:rsid w:val="00DA3CFC"/>
    <w:rsid w:val="00DA4CB5"/>
    <w:rsid w:val="00DA4EC1"/>
    <w:rsid w:val="00DA6347"/>
    <w:rsid w:val="00DB1162"/>
    <w:rsid w:val="00DB2BD0"/>
    <w:rsid w:val="00DB3325"/>
    <w:rsid w:val="00DB4420"/>
    <w:rsid w:val="00DB494B"/>
    <w:rsid w:val="00DC1935"/>
    <w:rsid w:val="00DC1B0F"/>
    <w:rsid w:val="00DC300C"/>
    <w:rsid w:val="00DC47C9"/>
    <w:rsid w:val="00DD15BA"/>
    <w:rsid w:val="00DD1E10"/>
    <w:rsid w:val="00DD2BAF"/>
    <w:rsid w:val="00DD2D4A"/>
    <w:rsid w:val="00DD4D01"/>
    <w:rsid w:val="00DD5ACF"/>
    <w:rsid w:val="00DD7977"/>
    <w:rsid w:val="00DD7BEA"/>
    <w:rsid w:val="00DE0D2F"/>
    <w:rsid w:val="00DE1D60"/>
    <w:rsid w:val="00DE222E"/>
    <w:rsid w:val="00DE3F86"/>
    <w:rsid w:val="00DE468E"/>
    <w:rsid w:val="00DE5D47"/>
    <w:rsid w:val="00DE6000"/>
    <w:rsid w:val="00DF180C"/>
    <w:rsid w:val="00DF1C2E"/>
    <w:rsid w:val="00DF1DC1"/>
    <w:rsid w:val="00DF277E"/>
    <w:rsid w:val="00DF2D3B"/>
    <w:rsid w:val="00DF3BAB"/>
    <w:rsid w:val="00DF4E02"/>
    <w:rsid w:val="00DF6226"/>
    <w:rsid w:val="00DF6515"/>
    <w:rsid w:val="00DF6AE8"/>
    <w:rsid w:val="00DF6D16"/>
    <w:rsid w:val="00DF7588"/>
    <w:rsid w:val="00DF7EFB"/>
    <w:rsid w:val="00DF7F4F"/>
    <w:rsid w:val="00E004BF"/>
    <w:rsid w:val="00E01846"/>
    <w:rsid w:val="00E01D63"/>
    <w:rsid w:val="00E02604"/>
    <w:rsid w:val="00E03413"/>
    <w:rsid w:val="00E03469"/>
    <w:rsid w:val="00E03885"/>
    <w:rsid w:val="00E040E2"/>
    <w:rsid w:val="00E0442B"/>
    <w:rsid w:val="00E045AC"/>
    <w:rsid w:val="00E07086"/>
    <w:rsid w:val="00E11BF9"/>
    <w:rsid w:val="00E149E6"/>
    <w:rsid w:val="00E15782"/>
    <w:rsid w:val="00E15BD9"/>
    <w:rsid w:val="00E20BE6"/>
    <w:rsid w:val="00E221CD"/>
    <w:rsid w:val="00E24047"/>
    <w:rsid w:val="00E24444"/>
    <w:rsid w:val="00E259F0"/>
    <w:rsid w:val="00E25E22"/>
    <w:rsid w:val="00E277BB"/>
    <w:rsid w:val="00E27E6C"/>
    <w:rsid w:val="00E30539"/>
    <w:rsid w:val="00E317A0"/>
    <w:rsid w:val="00E323D0"/>
    <w:rsid w:val="00E34FDF"/>
    <w:rsid w:val="00E35030"/>
    <w:rsid w:val="00E3519B"/>
    <w:rsid w:val="00E35445"/>
    <w:rsid w:val="00E35C50"/>
    <w:rsid w:val="00E36A69"/>
    <w:rsid w:val="00E36C8E"/>
    <w:rsid w:val="00E37620"/>
    <w:rsid w:val="00E405B3"/>
    <w:rsid w:val="00E40FDC"/>
    <w:rsid w:val="00E41C68"/>
    <w:rsid w:val="00E41D06"/>
    <w:rsid w:val="00E42487"/>
    <w:rsid w:val="00E43D84"/>
    <w:rsid w:val="00E44D1C"/>
    <w:rsid w:val="00E459E4"/>
    <w:rsid w:val="00E45D12"/>
    <w:rsid w:val="00E4698B"/>
    <w:rsid w:val="00E46C4D"/>
    <w:rsid w:val="00E47231"/>
    <w:rsid w:val="00E472EF"/>
    <w:rsid w:val="00E47CB7"/>
    <w:rsid w:val="00E504B9"/>
    <w:rsid w:val="00E50D41"/>
    <w:rsid w:val="00E5119C"/>
    <w:rsid w:val="00E53095"/>
    <w:rsid w:val="00E54184"/>
    <w:rsid w:val="00E54DC4"/>
    <w:rsid w:val="00E558A0"/>
    <w:rsid w:val="00E564BD"/>
    <w:rsid w:val="00E573BB"/>
    <w:rsid w:val="00E57DBB"/>
    <w:rsid w:val="00E60174"/>
    <w:rsid w:val="00E605A2"/>
    <w:rsid w:val="00E6061F"/>
    <w:rsid w:val="00E60D92"/>
    <w:rsid w:val="00E61AD6"/>
    <w:rsid w:val="00E62841"/>
    <w:rsid w:val="00E6302A"/>
    <w:rsid w:val="00E6351E"/>
    <w:rsid w:val="00E64DA3"/>
    <w:rsid w:val="00E65011"/>
    <w:rsid w:val="00E65FE6"/>
    <w:rsid w:val="00E66FFB"/>
    <w:rsid w:val="00E707B2"/>
    <w:rsid w:val="00E71C53"/>
    <w:rsid w:val="00E74147"/>
    <w:rsid w:val="00E7602B"/>
    <w:rsid w:val="00E76667"/>
    <w:rsid w:val="00E775D3"/>
    <w:rsid w:val="00E802B4"/>
    <w:rsid w:val="00E80D8C"/>
    <w:rsid w:val="00E81B68"/>
    <w:rsid w:val="00E822FB"/>
    <w:rsid w:val="00E83F73"/>
    <w:rsid w:val="00E849BA"/>
    <w:rsid w:val="00E84B8A"/>
    <w:rsid w:val="00E86055"/>
    <w:rsid w:val="00E8632F"/>
    <w:rsid w:val="00E86BC4"/>
    <w:rsid w:val="00E910B0"/>
    <w:rsid w:val="00E924A9"/>
    <w:rsid w:val="00E9424B"/>
    <w:rsid w:val="00E94630"/>
    <w:rsid w:val="00E94F42"/>
    <w:rsid w:val="00E94F7E"/>
    <w:rsid w:val="00E958A4"/>
    <w:rsid w:val="00E9749D"/>
    <w:rsid w:val="00E974BF"/>
    <w:rsid w:val="00E9751D"/>
    <w:rsid w:val="00EA2917"/>
    <w:rsid w:val="00EA3C77"/>
    <w:rsid w:val="00EA426C"/>
    <w:rsid w:val="00EA4AA0"/>
    <w:rsid w:val="00EA573C"/>
    <w:rsid w:val="00EA5ADC"/>
    <w:rsid w:val="00EA7156"/>
    <w:rsid w:val="00EB15B6"/>
    <w:rsid w:val="00EB16CD"/>
    <w:rsid w:val="00EB1908"/>
    <w:rsid w:val="00EB1E47"/>
    <w:rsid w:val="00EB2046"/>
    <w:rsid w:val="00EB411B"/>
    <w:rsid w:val="00EB4202"/>
    <w:rsid w:val="00EB5C81"/>
    <w:rsid w:val="00EB7B29"/>
    <w:rsid w:val="00EC0A5D"/>
    <w:rsid w:val="00EC0E88"/>
    <w:rsid w:val="00EC1CA7"/>
    <w:rsid w:val="00EC21EA"/>
    <w:rsid w:val="00EC2682"/>
    <w:rsid w:val="00EC35FB"/>
    <w:rsid w:val="00EC479F"/>
    <w:rsid w:val="00EC4F04"/>
    <w:rsid w:val="00EC56FF"/>
    <w:rsid w:val="00EC628B"/>
    <w:rsid w:val="00EC64A3"/>
    <w:rsid w:val="00EC6B93"/>
    <w:rsid w:val="00EC7BB8"/>
    <w:rsid w:val="00ED14A4"/>
    <w:rsid w:val="00ED18D1"/>
    <w:rsid w:val="00ED2DCD"/>
    <w:rsid w:val="00ED381A"/>
    <w:rsid w:val="00ED3D4C"/>
    <w:rsid w:val="00ED4AD1"/>
    <w:rsid w:val="00ED5DF0"/>
    <w:rsid w:val="00ED624A"/>
    <w:rsid w:val="00ED6442"/>
    <w:rsid w:val="00ED6CDD"/>
    <w:rsid w:val="00ED7380"/>
    <w:rsid w:val="00ED775E"/>
    <w:rsid w:val="00EE06A6"/>
    <w:rsid w:val="00EE1A02"/>
    <w:rsid w:val="00EE2184"/>
    <w:rsid w:val="00EE2CBA"/>
    <w:rsid w:val="00EE391D"/>
    <w:rsid w:val="00EE3C3C"/>
    <w:rsid w:val="00EE4F92"/>
    <w:rsid w:val="00EE53AC"/>
    <w:rsid w:val="00EE6FFA"/>
    <w:rsid w:val="00EE71A2"/>
    <w:rsid w:val="00EE773E"/>
    <w:rsid w:val="00EF0297"/>
    <w:rsid w:val="00EF0B75"/>
    <w:rsid w:val="00EF105F"/>
    <w:rsid w:val="00EF1287"/>
    <w:rsid w:val="00EF2D04"/>
    <w:rsid w:val="00EF50F1"/>
    <w:rsid w:val="00EF5233"/>
    <w:rsid w:val="00EF53D1"/>
    <w:rsid w:val="00F005AE"/>
    <w:rsid w:val="00F01C4A"/>
    <w:rsid w:val="00F0315E"/>
    <w:rsid w:val="00F03383"/>
    <w:rsid w:val="00F03C9C"/>
    <w:rsid w:val="00F047B3"/>
    <w:rsid w:val="00F062D9"/>
    <w:rsid w:val="00F10024"/>
    <w:rsid w:val="00F10919"/>
    <w:rsid w:val="00F11181"/>
    <w:rsid w:val="00F13A7B"/>
    <w:rsid w:val="00F1513E"/>
    <w:rsid w:val="00F15E63"/>
    <w:rsid w:val="00F213AF"/>
    <w:rsid w:val="00F2246D"/>
    <w:rsid w:val="00F23ADA"/>
    <w:rsid w:val="00F23D0E"/>
    <w:rsid w:val="00F2438C"/>
    <w:rsid w:val="00F24BAD"/>
    <w:rsid w:val="00F2502B"/>
    <w:rsid w:val="00F264EF"/>
    <w:rsid w:val="00F30359"/>
    <w:rsid w:val="00F303FA"/>
    <w:rsid w:val="00F306B1"/>
    <w:rsid w:val="00F30E1F"/>
    <w:rsid w:val="00F31BB8"/>
    <w:rsid w:val="00F31E9A"/>
    <w:rsid w:val="00F32C18"/>
    <w:rsid w:val="00F32CA2"/>
    <w:rsid w:val="00F331FF"/>
    <w:rsid w:val="00F3531D"/>
    <w:rsid w:val="00F355AD"/>
    <w:rsid w:val="00F35661"/>
    <w:rsid w:val="00F365E8"/>
    <w:rsid w:val="00F367D2"/>
    <w:rsid w:val="00F37F3E"/>
    <w:rsid w:val="00F40584"/>
    <w:rsid w:val="00F41080"/>
    <w:rsid w:val="00F4187D"/>
    <w:rsid w:val="00F44DEA"/>
    <w:rsid w:val="00F45498"/>
    <w:rsid w:val="00F45C34"/>
    <w:rsid w:val="00F46E37"/>
    <w:rsid w:val="00F473F2"/>
    <w:rsid w:val="00F47BAE"/>
    <w:rsid w:val="00F50007"/>
    <w:rsid w:val="00F50A7E"/>
    <w:rsid w:val="00F50BCF"/>
    <w:rsid w:val="00F51290"/>
    <w:rsid w:val="00F51611"/>
    <w:rsid w:val="00F51EFE"/>
    <w:rsid w:val="00F5270B"/>
    <w:rsid w:val="00F528BE"/>
    <w:rsid w:val="00F52E56"/>
    <w:rsid w:val="00F52EF1"/>
    <w:rsid w:val="00F543B5"/>
    <w:rsid w:val="00F545A0"/>
    <w:rsid w:val="00F54731"/>
    <w:rsid w:val="00F547DD"/>
    <w:rsid w:val="00F54B56"/>
    <w:rsid w:val="00F54EFD"/>
    <w:rsid w:val="00F5574D"/>
    <w:rsid w:val="00F55DDC"/>
    <w:rsid w:val="00F573CC"/>
    <w:rsid w:val="00F6012F"/>
    <w:rsid w:val="00F60A25"/>
    <w:rsid w:val="00F60FEF"/>
    <w:rsid w:val="00F614EF"/>
    <w:rsid w:val="00F6159C"/>
    <w:rsid w:val="00F61B09"/>
    <w:rsid w:val="00F628DC"/>
    <w:rsid w:val="00F63F16"/>
    <w:rsid w:val="00F665C4"/>
    <w:rsid w:val="00F66BF8"/>
    <w:rsid w:val="00F67485"/>
    <w:rsid w:val="00F70086"/>
    <w:rsid w:val="00F70862"/>
    <w:rsid w:val="00F70A63"/>
    <w:rsid w:val="00F72C33"/>
    <w:rsid w:val="00F72CD7"/>
    <w:rsid w:val="00F741C5"/>
    <w:rsid w:val="00F74F76"/>
    <w:rsid w:val="00F756B8"/>
    <w:rsid w:val="00F775A3"/>
    <w:rsid w:val="00F77950"/>
    <w:rsid w:val="00F804B2"/>
    <w:rsid w:val="00F8093C"/>
    <w:rsid w:val="00F823F2"/>
    <w:rsid w:val="00F830A4"/>
    <w:rsid w:val="00F8415E"/>
    <w:rsid w:val="00F85437"/>
    <w:rsid w:val="00F8585A"/>
    <w:rsid w:val="00F85B2C"/>
    <w:rsid w:val="00F865A8"/>
    <w:rsid w:val="00F866C8"/>
    <w:rsid w:val="00F86E60"/>
    <w:rsid w:val="00F90485"/>
    <w:rsid w:val="00F904B8"/>
    <w:rsid w:val="00F90814"/>
    <w:rsid w:val="00F90BCB"/>
    <w:rsid w:val="00F90EA5"/>
    <w:rsid w:val="00F91B0A"/>
    <w:rsid w:val="00F9296C"/>
    <w:rsid w:val="00F92F7C"/>
    <w:rsid w:val="00F93BEB"/>
    <w:rsid w:val="00F93F4C"/>
    <w:rsid w:val="00F944E0"/>
    <w:rsid w:val="00FA0BFB"/>
    <w:rsid w:val="00FA0C9D"/>
    <w:rsid w:val="00FA1075"/>
    <w:rsid w:val="00FA1522"/>
    <w:rsid w:val="00FA1918"/>
    <w:rsid w:val="00FA1F0B"/>
    <w:rsid w:val="00FA2069"/>
    <w:rsid w:val="00FA2226"/>
    <w:rsid w:val="00FA29AC"/>
    <w:rsid w:val="00FA3006"/>
    <w:rsid w:val="00FA31DF"/>
    <w:rsid w:val="00FA3B53"/>
    <w:rsid w:val="00FA4BCB"/>
    <w:rsid w:val="00FA598B"/>
    <w:rsid w:val="00FA5BFB"/>
    <w:rsid w:val="00FA5E3A"/>
    <w:rsid w:val="00FA623E"/>
    <w:rsid w:val="00FA7085"/>
    <w:rsid w:val="00FB2421"/>
    <w:rsid w:val="00FB3229"/>
    <w:rsid w:val="00FB334C"/>
    <w:rsid w:val="00FB576A"/>
    <w:rsid w:val="00FB5B9C"/>
    <w:rsid w:val="00FB6267"/>
    <w:rsid w:val="00FC01F0"/>
    <w:rsid w:val="00FC326D"/>
    <w:rsid w:val="00FC364C"/>
    <w:rsid w:val="00FC3965"/>
    <w:rsid w:val="00FC3C68"/>
    <w:rsid w:val="00FC5919"/>
    <w:rsid w:val="00FD0826"/>
    <w:rsid w:val="00FD2426"/>
    <w:rsid w:val="00FD323B"/>
    <w:rsid w:val="00FD4905"/>
    <w:rsid w:val="00FD4CD1"/>
    <w:rsid w:val="00FD4CD8"/>
    <w:rsid w:val="00FD4E04"/>
    <w:rsid w:val="00FD54AA"/>
    <w:rsid w:val="00FD5E6D"/>
    <w:rsid w:val="00FD643D"/>
    <w:rsid w:val="00FD70EE"/>
    <w:rsid w:val="00FD796A"/>
    <w:rsid w:val="00FD7FC3"/>
    <w:rsid w:val="00FE0360"/>
    <w:rsid w:val="00FE52C2"/>
    <w:rsid w:val="00FE7238"/>
    <w:rsid w:val="00FE7F1F"/>
    <w:rsid w:val="00FE7FB9"/>
    <w:rsid w:val="00FE7FE2"/>
    <w:rsid w:val="00FF0520"/>
    <w:rsid w:val="00FF08BF"/>
    <w:rsid w:val="00FF10EF"/>
    <w:rsid w:val="00FF2EB1"/>
    <w:rsid w:val="00FF2F62"/>
    <w:rsid w:val="00FF2F7A"/>
    <w:rsid w:val="00FF313D"/>
    <w:rsid w:val="00FF317E"/>
    <w:rsid w:val="00FF4862"/>
    <w:rsid w:val="00FF49EF"/>
    <w:rsid w:val="00FF500B"/>
    <w:rsid w:val="00FF56C3"/>
    <w:rsid w:val="00FF5FA0"/>
    <w:rsid w:val="00FF601D"/>
    <w:rsid w:val="00FF6D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CD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0BC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28F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3454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2504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504"/>
    <w:rPr>
      <w:sz w:val="16"/>
      <w:szCs w:val="16"/>
    </w:rPr>
  </w:style>
  <w:style w:type="table" w:styleId="TableGrid">
    <w:name w:val="Table Grid"/>
    <w:basedOn w:val="TableNormal"/>
    <w:uiPriority w:val="59"/>
    <w:rsid w:val="000577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E35A3"/>
  </w:style>
  <w:style w:type="character" w:styleId="PlaceholderText">
    <w:name w:val="Placeholder Text"/>
    <w:basedOn w:val="DefaultParagraphFont"/>
    <w:uiPriority w:val="99"/>
    <w:semiHidden/>
    <w:rsid w:val="00B576BA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6599B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15F2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530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0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0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0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079"/>
    <w:rPr>
      <w:b/>
      <w:bCs/>
      <w:sz w:val="20"/>
      <w:szCs w:val="20"/>
    </w:rPr>
  </w:style>
  <w:style w:type="table" w:styleId="LightShading-Accent4">
    <w:name w:val="Light Shading Accent 4"/>
    <w:basedOn w:val="TableNormal"/>
    <w:uiPriority w:val="60"/>
    <w:rsid w:val="00B002D6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B002D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C66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698"/>
  </w:style>
  <w:style w:type="paragraph" w:styleId="Footer">
    <w:name w:val="footer"/>
    <w:basedOn w:val="Normal"/>
    <w:link w:val="FooterChar"/>
    <w:uiPriority w:val="99"/>
    <w:unhideWhenUsed/>
    <w:rsid w:val="004C66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6698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45D1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E45D12"/>
  </w:style>
  <w:style w:type="paragraph" w:styleId="FootnoteText">
    <w:name w:val="footnote text"/>
    <w:basedOn w:val="Normal"/>
    <w:link w:val="FootnoteTextChar"/>
    <w:rsid w:val="006D6C96"/>
    <w:pPr>
      <w:adjustRightInd w:val="0"/>
      <w:spacing w:line="360" w:lineRule="atLeast"/>
      <w:contextualSpacing/>
      <w:textAlignment w:val="baseline"/>
    </w:pPr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6D6C96"/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character" w:styleId="FootnoteReference">
    <w:name w:val="footnote reference"/>
    <w:semiHidden/>
    <w:rsid w:val="006D6C96"/>
    <w:rPr>
      <w:rFonts w:cs="Times New Roman"/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10BC5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0BC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28F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3454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2504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504"/>
    <w:rPr>
      <w:sz w:val="16"/>
      <w:szCs w:val="16"/>
    </w:rPr>
  </w:style>
  <w:style w:type="table" w:styleId="TableGrid">
    <w:name w:val="Table Grid"/>
    <w:basedOn w:val="TableNormal"/>
    <w:uiPriority w:val="59"/>
    <w:rsid w:val="000577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E35A3"/>
  </w:style>
  <w:style w:type="character" w:styleId="PlaceholderText">
    <w:name w:val="Placeholder Text"/>
    <w:basedOn w:val="DefaultParagraphFont"/>
    <w:uiPriority w:val="99"/>
    <w:semiHidden/>
    <w:rsid w:val="00B576BA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6599B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15F2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530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0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0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0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079"/>
    <w:rPr>
      <w:b/>
      <w:bCs/>
      <w:sz w:val="20"/>
      <w:szCs w:val="20"/>
    </w:rPr>
  </w:style>
  <w:style w:type="table" w:styleId="LightShading-Accent4">
    <w:name w:val="Light Shading Accent 4"/>
    <w:basedOn w:val="TableNormal"/>
    <w:uiPriority w:val="60"/>
    <w:rsid w:val="00B002D6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B002D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C66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698"/>
  </w:style>
  <w:style w:type="paragraph" w:styleId="Footer">
    <w:name w:val="footer"/>
    <w:basedOn w:val="Normal"/>
    <w:link w:val="FooterChar"/>
    <w:uiPriority w:val="99"/>
    <w:unhideWhenUsed/>
    <w:rsid w:val="004C66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6698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45D1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E45D12"/>
  </w:style>
  <w:style w:type="paragraph" w:styleId="FootnoteText">
    <w:name w:val="footnote text"/>
    <w:basedOn w:val="Normal"/>
    <w:link w:val="FootnoteTextChar"/>
    <w:rsid w:val="006D6C96"/>
    <w:pPr>
      <w:adjustRightInd w:val="0"/>
      <w:spacing w:line="360" w:lineRule="atLeast"/>
      <w:contextualSpacing/>
      <w:textAlignment w:val="baseline"/>
    </w:pPr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6D6C96"/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character" w:styleId="FootnoteReference">
    <w:name w:val="footnote reference"/>
    <w:semiHidden/>
    <w:rsid w:val="006D6C96"/>
    <w:rPr>
      <w:rFonts w:cs="Times New Roman"/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10BC5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8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6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1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3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1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4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2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6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4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2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0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2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4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7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1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7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6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7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2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7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5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6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6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0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8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4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0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6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03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A9A1AA-3121-4F16-9FAA-976FF3E70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</Company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</dc:creator>
  <cp:lastModifiedBy>jnilles</cp:lastModifiedBy>
  <cp:revision>5</cp:revision>
  <cp:lastPrinted>2013-12-06T18:32:00Z</cp:lastPrinted>
  <dcterms:created xsi:type="dcterms:W3CDTF">2014-04-20T12:53:00Z</dcterms:created>
  <dcterms:modified xsi:type="dcterms:W3CDTF">2014-06-28T07:26:00Z</dcterms:modified>
</cp:coreProperties>
</file>